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62382" w14:textId="77777777" w:rsidR="00954D0B" w:rsidRPr="008C5F78" w:rsidRDefault="00990E2F" w:rsidP="00954D0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64B02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B64B02">
        <w:rPr>
          <w:rFonts w:ascii="Times New Roman" w:hAnsi="Times New Roman" w:cs="Times New Roman"/>
          <w:b/>
          <w:sz w:val="22"/>
          <w:szCs w:val="22"/>
        </w:rPr>
        <w:t xml:space="preserve">able S1. </w:t>
      </w:r>
      <w:r w:rsidR="00954D0B" w:rsidRPr="008C5F78">
        <w:rPr>
          <w:rFonts w:ascii="Times New Roman" w:hAnsi="Times New Roman" w:cs="Times New Roman"/>
          <w:b/>
          <w:bCs/>
          <w:sz w:val="22"/>
          <w:szCs w:val="22"/>
        </w:rPr>
        <w:t>Patient characteristics based on type of eye drop used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2528"/>
        <w:gridCol w:w="1925"/>
        <w:gridCol w:w="2395"/>
        <w:gridCol w:w="2267"/>
        <w:gridCol w:w="2267"/>
        <w:gridCol w:w="2272"/>
      </w:tblGrid>
      <w:tr w:rsidR="00954D0B" w:rsidRPr="008C5F78" w14:paraId="7A1F40B5" w14:textId="77777777" w:rsidTr="00B64B02">
        <w:trPr>
          <w:trHeight w:val="274"/>
        </w:trPr>
        <w:tc>
          <w:tcPr>
            <w:tcW w:w="926" w:type="pct"/>
            <w:tcBorders>
              <w:left w:val="nil"/>
              <w:right w:val="nil"/>
            </w:tcBorders>
          </w:tcPr>
          <w:p w14:paraId="17CD0CE4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3074586D" w14:textId="77777777" w:rsidR="00954D0B" w:rsidRPr="008C5F78" w:rsidRDefault="00954D0B" w:rsidP="00C06F9B">
            <w:pPr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s</w:t>
            </w:r>
          </w:p>
          <w:p w14:paraId="7A712004" w14:textId="77777777" w:rsidR="00954D0B" w:rsidRPr="008C5F78" w:rsidRDefault="00954D0B" w:rsidP="00C06F9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40</w:t>
            </w:r>
          </w:p>
        </w:tc>
        <w:tc>
          <w:tcPr>
            <w:tcW w:w="3369" w:type="pct"/>
            <w:gridSpan w:val="4"/>
            <w:tcBorders>
              <w:left w:val="nil"/>
              <w:right w:val="nil"/>
            </w:tcBorders>
          </w:tcPr>
          <w:p w14:paraId="60E63229" w14:textId="77777777" w:rsidR="00954D0B" w:rsidRPr="008C5F78" w:rsidRDefault="00954D0B" w:rsidP="00C06F9B">
            <w:pPr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ses using eye drops including these agents 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8C5F78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-value]</w:t>
            </w:r>
          </w:p>
        </w:tc>
      </w:tr>
      <w:tr w:rsidR="00954D0B" w:rsidRPr="008C5F78" w14:paraId="1ADB2900" w14:textId="77777777" w:rsidTr="00B64B02">
        <w:trPr>
          <w:trHeight w:val="274"/>
        </w:trPr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</w:tcPr>
          <w:p w14:paraId="1C025C96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Eye drops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</w:tcPr>
          <w:p w14:paraId="21A6B1A6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</w:tcPr>
          <w:p w14:paraId="12F9E7E7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PGA</w:t>
            </w:r>
          </w:p>
          <w:p w14:paraId="18423E0B" w14:textId="53A90EBD" w:rsidR="00954D0B" w:rsidRPr="008C5F78" w:rsidRDefault="001C51BF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>= 13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</w:tcPr>
          <w:p w14:paraId="4052FD85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CAI</w:t>
            </w:r>
          </w:p>
          <w:p w14:paraId="4AD4A2C5" w14:textId="17A753CF" w:rsidR="00954D0B" w:rsidRPr="008C5F78" w:rsidRDefault="001C51BF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>= 4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</w:tcPr>
          <w:p w14:paraId="5A753608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Beta-blocker</w:t>
            </w:r>
          </w:p>
          <w:p w14:paraId="5DA6C245" w14:textId="0946FC4D" w:rsidR="00954D0B" w:rsidRPr="008C5F78" w:rsidRDefault="001C51BF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>= 6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</w:tcPr>
          <w:p w14:paraId="6177CA73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Alpha</w:t>
            </w:r>
            <w:r w:rsidR="00CE6CBE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 agonist</w:t>
            </w:r>
          </w:p>
          <w:p w14:paraId="4B9E8182" w14:textId="0349D01F" w:rsidR="00954D0B" w:rsidRPr="008C5F78" w:rsidRDefault="001C51BF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>= 5</w:t>
            </w:r>
          </w:p>
        </w:tc>
      </w:tr>
      <w:tr w:rsidR="00954D0B" w:rsidRPr="008C5F78" w14:paraId="7978ABF9" w14:textId="77777777" w:rsidTr="00B64B02">
        <w:trPr>
          <w:trHeight w:val="551"/>
        </w:trPr>
        <w:tc>
          <w:tcPr>
            <w:tcW w:w="926" w:type="pct"/>
            <w:tcBorders>
              <w:left w:val="nil"/>
              <w:bottom w:val="nil"/>
              <w:right w:val="nil"/>
            </w:tcBorders>
          </w:tcPr>
          <w:p w14:paraId="64C0B77E" w14:textId="41C1E6F0" w:rsidR="000272C1" w:rsidRPr="008C5F78" w:rsidRDefault="00954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Age, y, </w:t>
            </w:r>
            <w:r w:rsidR="00DC10AF"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  <w:r w:rsidR="00DA5974" w:rsidRPr="008C5F7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</w:tcPr>
          <w:p w14:paraId="504C5C73" w14:textId="44D62A58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00B08" w:rsidRPr="008C5F78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70.3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8.0)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14:paraId="1C839566" w14:textId="00924E6E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747BD" w:rsidRPr="008C5F7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69.5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80) [.49]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7F0739ED" w14:textId="2573EB43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3.</w:t>
            </w:r>
            <w:r w:rsidR="004747BD" w:rsidRPr="008C5F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67.3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9) [.88]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53462B10" w14:textId="4CA00B75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747BD" w:rsidRPr="008C5F7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73.5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7) [.50]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</w:tcPr>
          <w:p w14:paraId="45EEE94B" w14:textId="7AD6AB14" w:rsidR="00954D0B" w:rsidRPr="008C5F78" w:rsidRDefault="004747BD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7.2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72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>81) [.12]</w:t>
            </w:r>
          </w:p>
        </w:tc>
      </w:tr>
      <w:tr w:rsidR="00954D0B" w:rsidRPr="008C5F78" w14:paraId="68B70E0E" w14:textId="77777777" w:rsidTr="00B64B02">
        <w:trPr>
          <w:trHeight w:val="28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56A6579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Sex, male (</w:t>
            </w:r>
            <w:proofErr w:type="gramStart"/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  <w:r w:rsidR="00DA5974" w:rsidRPr="008C5F78">
              <w:rPr>
                <w:rFonts w:ascii="Times New Roman" w:hAnsi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C389BA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1 (5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1879C4E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 (54) [.81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A84405D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0 (0) [</w:t>
            </w:r>
            <w:r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5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EA61C6F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 (17) [.077]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59D9056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 (40) [.61]</w:t>
            </w:r>
          </w:p>
        </w:tc>
      </w:tr>
      <w:tr w:rsidR="00954D0B" w:rsidRPr="008C5F78" w14:paraId="2895D355" w14:textId="77777777" w:rsidTr="00B64B02">
        <w:trPr>
          <w:trHeight w:val="551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1A30E9E" w14:textId="46C56F70" w:rsidR="000272C1" w:rsidRPr="008C5F78" w:rsidRDefault="00954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Axial length, mm (IQR)</w:t>
            </w:r>
            <w:r w:rsidR="00DA5974" w:rsidRPr="008C5F7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74B3F0" w14:textId="06347292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  <w:r w:rsidR="008C532B" w:rsidRPr="008C5F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22.93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4.3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327F7A5" w14:textId="71EDFC6A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C532B" w:rsidRPr="008C5F78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="003749EB" w:rsidRPr="008C5F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22.94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4.60) [.71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F545FB7" w14:textId="49704629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749EB" w:rsidRPr="008C5F78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23.32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4.04) [.70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2E8C31A" w14:textId="64CC89E9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749EB" w:rsidRPr="008C5F78">
              <w:rPr>
                <w:rFonts w:ascii="Times New Roman" w:hAnsi="Times New Roman" w:cs="Times New Roman"/>
                <w:sz w:val="22"/>
                <w:szCs w:val="22"/>
              </w:rPr>
              <w:t>3.59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23.04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4.22) [.71]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6918B32" w14:textId="06EFFEC6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76B78" w:rsidRPr="008C5F78">
              <w:rPr>
                <w:rFonts w:ascii="Times New Roman" w:hAnsi="Times New Roman" w:cs="Times New Roman"/>
                <w:sz w:val="22"/>
                <w:szCs w:val="22"/>
              </w:rPr>
              <w:t>3.88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23.64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4.19) [.49]</w:t>
            </w:r>
          </w:p>
        </w:tc>
      </w:tr>
      <w:tr w:rsidR="00954D0B" w:rsidRPr="008C5F78" w14:paraId="37140642" w14:textId="77777777" w:rsidTr="00B64B02">
        <w:trPr>
          <w:trHeight w:val="551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6D93960" w14:textId="1F50FBE6" w:rsidR="000272C1" w:rsidRPr="008C5F78" w:rsidRDefault="00954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IOP, mmHg (IQR)</w:t>
            </w:r>
            <w:r w:rsidR="0019449E" w:rsidRPr="008C5F7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67AD505" w14:textId="027B36A3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4 (12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14ADCAF" w14:textId="3FFD640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5F5D" w:rsidRPr="008C5F78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11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5) [.46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001046F" w14:textId="2F1777BB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5F5D" w:rsidRPr="008C5F78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13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0) [.18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213EE85" w14:textId="289EB419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30E0F" w:rsidRPr="008C5F78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11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6) [.65]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1B20FC6" w14:textId="42062774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E52F25" w:rsidRPr="008C5F78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13</w:t>
            </w:r>
            <w:r w:rsidR="008C5F78" w:rsidRPr="008C5F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8) [.44]</w:t>
            </w:r>
          </w:p>
        </w:tc>
      </w:tr>
      <w:tr w:rsidR="00954D0B" w:rsidRPr="008C5F78" w14:paraId="58C06624" w14:textId="77777777" w:rsidTr="00B64B02">
        <w:trPr>
          <w:trHeight w:val="551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640EEF7" w14:textId="026A94CA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Time from IVA to aqueous</w:t>
            </w:r>
            <w:r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humor sampling, d (</w:t>
            </w:r>
            <w:r w:rsidR="00FF3DD5"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DA5974" w:rsidRPr="008C5F7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41C3D2A" w14:textId="0A6C6281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34D3A" w:rsidRPr="008C5F78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B0E43" w:rsidRPr="009D4FFE">
              <w:rPr>
                <w:rFonts w:ascii="Times New Roman" w:hAnsi="Times New Roman"/>
                <w:sz w:val="22"/>
                <w:szCs w:val="22"/>
              </w:rPr>
              <w:t>29.0-30.8</w:t>
            </w:r>
            <w:r w:rsidR="00F54B7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A636061" w14:textId="4F12AB96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2B756D" w:rsidRPr="008C5F78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14A0">
              <w:rPr>
                <w:rFonts w:ascii="Times New Roman" w:hAnsi="Times New Roman" w:cs="Times New Roman"/>
                <w:sz w:val="22"/>
                <w:szCs w:val="22"/>
              </w:rPr>
              <w:t>27.3-29.7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) [</w:t>
            </w:r>
            <w:r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1C246F" w:rsidRPr="008C5F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1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1754733" w14:textId="6E20A99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B756D" w:rsidRPr="008C5F78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8320E">
              <w:rPr>
                <w:rFonts w:ascii="Times New Roman" w:hAnsi="Times New Roman" w:cs="Times New Roman"/>
                <w:sz w:val="22"/>
                <w:szCs w:val="22"/>
              </w:rPr>
              <w:t>24.7-34.3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) [.59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B3940D2" w14:textId="6B61F278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B756D" w:rsidRPr="008C5F78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14A0">
              <w:rPr>
                <w:rFonts w:ascii="Times New Roman" w:hAnsi="Times New Roman" w:cs="Times New Roman"/>
                <w:sz w:val="22"/>
                <w:szCs w:val="22"/>
              </w:rPr>
              <w:t>26.6-31.7</w:t>
            </w: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) [.60]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E78BB90" w14:textId="3B55EEF9" w:rsidR="00954D0B" w:rsidRPr="008C5F78" w:rsidRDefault="002B756D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30.4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14A0">
              <w:rPr>
                <w:rFonts w:ascii="Times New Roman" w:hAnsi="Times New Roman" w:cs="Times New Roman"/>
                <w:sz w:val="22"/>
                <w:szCs w:val="22"/>
              </w:rPr>
              <w:t>25.7-35.1</w:t>
            </w:r>
            <w:r w:rsidR="00954D0B" w:rsidRPr="008C5F78">
              <w:rPr>
                <w:rFonts w:ascii="Times New Roman" w:hAnsi="Times New Roman" w:cs="Times New Roman"/>
                <w:sz w:val="22"/>
                <w:szCs w:val="22"/>
              </w:rPr>
              <w:t>) [.80]</w:t>
            </w:r>
          </w:p>
        </w:tc>
      </w:tr>
      <w:tr w:rsidR="00954D0B" w:rsidRPr="008C5F78" w14:paraId="020A958A" w14:textId="77777777" w:rsidTr="00B64B02">
        <w:trPr>
          <w:trHeight w:val="551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81B6352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Subtype</w:t>
            </w:r>
            <w:r w:rsidR="00DA5974" w:rsidRPr="008C5F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8C5F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,</w:t>
            </w:r>
            <w:r w:rsidR="00DA5974" w:rsidRPr="00B64B02">
              <w:rPr>
                <w:rFonts w:ascii="Times New Roman" w:hAnsi="Times New Roman" w:cs="Times New Roman"/>
                <w:color w:val="1C1C1C"/>
                <w:sz w:val="22"/>
                <w:szCs w:val="22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BE1E5F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12, 2, 3, 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1A01DB3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7, 1, 0, 5 [.46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6A000D0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, 0, 0, 2 [.90]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34C32E2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3, 0, 0, 3 [.82]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D48EF21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3, 1, 0, 1 [.24]</w:t>
            </w:r>
          </w:p>
        </w:tc>
      </w:tr>
      <w:tr w:rsidR="00954D0B" w:rsidRPr="008C5F78" w14:paraId="1778EEC7" w14:textId="77777777" w:rsidTr="00B64B02">
        <w:trPr>
          <w:trHeight w:val="551"/>
        </w:trPr>
        <w:tc>
          <w:tcPr>
            <w:tcW w:w="926" w:type="pct"/>
            <w:tcBorders>
              <w:top w:val="nil"/>
              <w:left w:val="nil"/>
              <w:right w:val="nil"/>
            </w:tcBorders>
          </w:tcPr>
          <w:p w14:paraId="6B178CB9" w14:textId="21C42794" w:rsidR="00990E2F" w:rsidRPr="008C5F78" w:rsidRDefault="00954D0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Phakia (</w:t>
            </w:r>
            <w:proofErr w:type="gramStart"/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  <w:r w:rsidR="00DA5974" w:rsidRPr="008C5F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</w:tcPr>
          <w:p w14:paraId="017E7AE4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27 (68)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6C3D3399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9 (69) [.94]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</w:tcPr>
          <w:p w14:paraId="02F16C53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3 (75) [.77]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</w:tcPr>
          <w:p w14:paraId="02D54ED9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3 (50) [.30]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</w:tcPr>
          <w:p w14:paraId="4C3E9222" w14:textId="77777777" w:rsidR="00954D0B" w:rsidRPr="008C5F78" w:rsidRDefault="00954D0B" w:rsidP="00C06F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F78">
              <w:rPr>
                <w:rFonts w:ascii="Times New Roman" w:hAnsi="Times New Roman" w:cs="Times New Roman"/>
                <w:sz w:val="22"/>
                <w:szCs w:val="22"/>
              </w:rPr>
              <w:t>3 (60) [.67]</w:t>
            </w:r>
          </w:p>
        </w:tc>
      </w:tr>
    </w:tbl>
    <w:p w14:paraId="156CFE9E" w14:textId="77777777" w:rsidR="00954D0B" w:rsidRPr="008C5F78" w:rsidRDefault="00954D0B" w:rsidP="00954D0B">
      <w:pPr>
        <w:widowControl/>
        <w:adjustRightInd w:val="0"/>
        <w:snapToGrid w:val="0"/>
        <w:rPr>
          <w:rFonts w:ascii="Times New Roman" w:hAnsi="Times New Roman"/>
          <w:bCs/>
          <w:sz w:val="22"/>
          <w:szCs w:val="22"/>
        </w:rPr>
      </w:pPr>
      <w:r w:rsidRPr="008C5F78">
        <w:rPr>
          <w:rFonts w:ascii="Times New Roman" w:hAnsi="Times New Roman"/>
          <w:bCs/>
          <w:sz w:val="22"/>
          <w:szCs w:val="22"/>
        </w:rPr>
        <w:t>IOP, intraocular pressure; IQR, interquartile range; IVA, intravitreal aflibercept; PGA, prostaglandin analog; CAI, carbonic anhydrase inhibitor.</w:t>
      </w:r>
    </w:p>
    <w:p w14:paraId="1170C154" w14:textId="6ABDA2D7" w:rsidR="00954D0B" w:rsidRPr="008C5F78" w:rsidRDefault="00DA5974" w:rsidP="00954D0B">
      <w:pPr>
        <w:rPr>
          <w:rFonts w:ascii="Times New Roman" w:hAnsi="Times New Roman"/>
          <w:sz w:val="22"/>
          <w:szCs w:val="22"/>
        </w:rPr>
      </w:pPr>
      <w:r w:rsidRPr="008C5F78">
        <w:rPr>
          <w:rFonts w:ascii="Times New Roman" w:hAnsi="Times New Roman"/>
          <w:sz w:val="22"/>
          <w:szCs w:val="22"/>
        </w:rPr>
        <w:t>*</w:t>
      </w:r>
      <w:r w:rsidR="00954D0B" w:rsidRPr="008C5F78">
        <w:rPr>
          <w:rFonts w:ascii="Times New Roman" w:hAnsi="Times New Roman"/>
          <w:sz w:val="22"/>
          <w:szCs w:val="22"/>
        </w:rPr>
        <w:t xml:space="preserve">: </w:t>
      </w:r>
      <w:r w:rsidR="00B407C0" w:rsidRPr="008C5F78">
        <w:rPr>
          <w:rFonts w:ascii="Times New Roman" w:hAnsi="Times New Roman"/>
          <w:sz w:val="22"/>
          <w:szCs w:val="22"/>
        </w:rPr>
        <w:t>Wilcoxon rank</w:t>
      </w:r>
      <w:r w:rsidR="00C1591D" w:rsidRPr="008C5F78">
        <w:rPr>
          <w:rFonts w:ascii="Times New Roman" w:hAnsi="Times New Roman"/>
          <w:sz w:val="22"/>
          <w:szCs w:val="22"/>
        </w:rPr>
        <w:t>-</w:t>
      </w:r>
      <w:r w:rsidR="00B407C0" w:rsidRPr="008C5F78">
        <w:rPr>
          <w:rFonts w:ascii="Times New Roman" w:hAnsi="Times New Roman"/>
          <w:sz w:val="22"/>
          <w:szCs w:val="22"/>
        </w:rPr>
        <w:t>sum test</w:t>
      </w:r>
      <w:r w:rsidR="00270AEA">
        <w:rPr>
          <w:rFonts w:ascii="Times New Roman" w:hAnsi="Times New Roman"/>
          <w:sz w:val="22"/>
          <w:szCs w:val="22"/>
        </w:rPr>
        <w:t xml:space="preserve"> compared with controls</w:t>
      </w:r>
      <w:r w:rsidR="00784BC8">
        <w:rPr>
          <w:rFonts w:ascii="Times New Roman" w:hAnsi="Times New Roman"/>
          <w:sz w:val="22"/>
          <w:szCs w:val="22"/>
        </w:rPr>
        <w:t>.</w:t>
      </w:r>
    </w:p>
    <w:p w14:paraId="2DB56365" w14:textId="77777777" w:rsidR="00954D0B" w:rsidRPr="008C5F78" w:rsidRDefault="00DA5974" w:rsidP="00954D0B">
      <w:pPr>
        <w:rPr>
          <w:rFonts w:ascii="Times New Roman" w:hAnsi="Times New Roman"/>
          <w:sz w:val="22"/>
          <w:szCs w:val="22"/>
        </w:rPr>
      </w:pPr>
      <w:r w:rsidRPr="008C5F78">
        <w:rPr>
          <w:rFonts w:ascii="Times New Roman" w:hAnsi="Times New Roman"/>
          <w:sz w:val="22"/>
          <w:szCs w:val="22"/>
          <w:vertAlign w:val="superscript"/>
        </w:rPr>
        <w:t>†</w:t>
      </w:r>
      <w:r w:rsidR="00954D0B" w:rsidRPr="008C5F78">
        <w:rPr>
          <w:rFonts w:ascii="Times New Roman" w:hAnsi="Times New Roman"/>
          <w:sz w:val="22"/>
          <w:szCs w:val="22"/>
        </w:rPr>
        <w:t>: Pearson chi-square test.</w:t>
      </w:r>
    </w:p>
    <w:p w14:paraId="22B2F628" w14:textId="040DDA39" w:rsidR="00F80420" w:rsidRPr="00B64B02" w:rsidRDefault="00DA5974" w:rsidP="00093506">
      <w:pPr>
        <w:rPr>
          <w:rFonts w:ascii="Times New Roman" w:eastAsia="ＭＳ 明朝" w:hAnsi="Times New Roman" w:cs="Times New Roman"/>
          <w:kern w:val="0"/>
          <w:sz w:val="22"/>
          <w:szCs w:val="22"/>
          <w:u w:color="000000"/>
        </w:rPr>
      </w:pPr>
      <w:r w:rsidRPr="00B64B02">
        <w:rPr>
          <w:rFonts w:ascii="Times New Roman" w:hAnsi="Times New Roman" w:cs="Times New Roman"/>
          <w:color w:val="1C1C1C"/>
          <w:sz w:val="22"/>
          <w:szCs w:val="22"/>
          <w:shd w:val="clear" w:color="auto" w:fill="FFFFFF"/>
          <w:vertAlign w:val="superscript"/>
        </w:rPr>
        <w:t>‡</w:t>
      </w:r>
      <w:r w:rsidR="00954D0B" w:rsidRPr="008C5F78">
        <w:rPr>
          <w:rFonts w:ascii="Times New Roman" w:hAnsi="Times New Roman"/>
          <w:sz w:val="22"/>
          <w:szCs w:val="22"/>
        </w:rPr>
        <w:t>: Subtype: macular neovascularization (MNV) type 1, MNV type 2, MNV type 3, and polypoidal choroidal vasculopathy.</w:t>
      </w:r>
    </w:p>
    <w:sectPr w:rsidR="00F80420" w:rsidRPr="00B64B02" w:rsidSect="005726C1">
      <w:headerReference w:type="default" r:id="rId8"/>
      <w:footerReference w:type="even" r:id="rId9"/>
      <w:footerReference w:type="default" r:id="rId10"/>
      <w:pgSz w:w="16840" w:h="11901" w:orient="landscape"/>
      <w:pgMar w:top="1701" w:right="1701" w:bottom="1701" w:left="1701" w:header="720" w:footer="720" w:gutter="0"/>
      <w:lnNumType w:countBy="1" w:restart="newSection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D1A54" w14:textId="77777777" w:rsidR="001D372B" w:rsidRDefault="001D372B">
      <w:r>
        <w:separator/>
      </w:r>
    </w:p>
  </w:endnote>
  <w:endnote w:type="continuationSeparator" w:id="0">
    <w:p w14:paraId="7D088BA0" w14:textId="77777777" w:rsidR="001D372B" w:rsidRDefault="001D372B">
      <w:r>
        <w:continuationSeparator/>
      </w:r>
    </w:p>
  </w:endnote>
  <w:endnote w:type="continuationNotice" w:id="1">
    <w:p w14:paraId="20944452" w14:textId="77777777" w:rsidR="001D372B" w:rsidRDefault="001D37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Yu Gothic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93529483"/>
      <w:docPartObj>
        <w:docPartGallery w:val="Page Numbers (Bottom of Page)"/>
        <w:docPartUnique/>
      </w:docPartObj>
    </w:sdtPr>
    <w:sdtContent>
      <w:p w14:paraId="188FBC1E" w14:textId="77777777" w:rsidR="009861D9" w:rsidRDefault="00990E2F" w:rsidP="00677D7B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 w:rsidR="009861D9"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D3083EB" w14:textId="77777777" w:rsidR="009861D9" w:rsidRDefault="009861D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  <w:rFonts w:ascii="Times New Roman" w:hAnsi="Times New Roman" w:cs="Times New Roman"/>
        <w:sz w:val="20"/>
        <w:szCs w:val="20"/>
      </w:rPr>
      <w:id w:val="-1732613571"/>
      <w:docPartObj>
        <w:docPartGallery w:val="Page Numbers (Bottom of Page)"/>
        <w:docPartUnique/>
      </w:docPartObj>
    </w:sdtPr>
    <w:sdtContent>
      <w:p w14:paraId="582F4228" w14:textId="77777777" w:rsidR="009861D9" w:rsidRPr="00ED0B06" w:rsidRDefault="00990E2F" w:rsidP="00677D7B">
        <w:pPr>
          <w:pStyle w:val="ac"/>
          <w:framePr w:wrap="none" w:vAnchor="text" w:hAnchor="margin" w:xAlign="center" w:y="1"/>
          <w:rPr>
            <w:rStyle w:val="af3"/>
            <w:rFonts w:ascii="Times New Roman" w:hAnsi="Times New Roman" w:cs="Times New Roman"/>
            <w:sz w:val="20"/>
            <w:szCs w:val="20"/>
          </w:rPr>
        </w:pPr>
        <w:r w:rsidRPr="00ED0B06">
          <w:rPr>
            <w:rStyle w:val="af3"/>
            <w:rFonts w:ascii="Times New Roman" w:hAnsi="Times New Roman" w:cs="Times New Roman"/>
            <w:sz w:val="20"/>
            <w:szCs w:val="20"/>
          </w:rPr>
          <w:fldChar w:fldCharType="begin"/>
        </w:r>
        <w:r w:rsidR="009861D9" w:rsidRPr="00ED0B06">
          <w:rPr>
            <w:rStyle w:val="af3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ED0B06">
          <w:rPr>
            <w:rStyle w:val="af3"/>
            <w:rFonts w:ascii="Times New Roman" w:hAnsi="Times New Roman" w:cs="Times New Roman"/>
            <w:sz w:val="20"/>
            <w:szCs w:val="20"/>
          </w:rPr>
          <w:fldChar w:fldCharType="separate"/>
        </w:r>
        <w:r w:rsidR="00E2112E">
          <w:rPr>
            <w:rStyle w:val="af3"/>
            <w:rFonts w:ascii="Times New Roman" w:hAnsi="Times New Roman" w:cs="Times New Roman"/>
            <w:noProof/>
            <w:sz w:val="20"/>
            <w:szCs w:val="20"/>
          </w:rPr>
          <w:t>1</w:t>
        </w:r>
        <w:r w:rsidRPr="00ED0B06">
          <w:rPr>
            <w:rStyle w:val="af3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809E27B" w14:textId="77777777" w:rsidR="009861D9" w:rsidRPr="00ED0B06" w:rsidRDefault="009861D9">
    <w:pPr>
      <w:pStyle w:val="ac"/>
      <w:jc w:val="center"/>
      <w:rPr>
        <w:rFonts w:ascii="Times New Roman" w:hAnsi="Times New Roman" w:cs="Times New Roman"/>
        <w:sz w:val="20"/>
        <w:szCs w:val="20"/>
      </w:rPr>
    </w:pPr>
  </w:p>
  <w:p w14:paraId="1E425C62" w14:textId="77777777" w:rsidR="009861D9" w:rsidRPr="00ED0B06" w:rsidRDefault="009861D9">
    <w:pPr>
      <w:pStyle w:val="ac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7895F" w14:textId="77777777" w:rsidR="001D372B" w:rsidRDefault="001D372B">
      <w:r>
        <w:separator/>
      </w:r>
    </w:p>
  </w:footnote>
  <w:footnote w:type="continuationSeparator" w:id="0">
    <w:p w14:paraId="4669C575" w14:textId="77777777" w:rsidR="001D372B" w:rsidRDefault="001D372B">
      <w:r>
        <w:continuationSeparator/>
      </w:r>
    </w:p>
  </w:footnote>
  <w:footnote w:type="continuationNotice" w:id="1">
    <w:p w14:paraId="53D5B580" w14:textId="77777777" w:rsidR="001D372B" w:rsidRDefault="001D372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451A99" w14:textId="77777777" w:rsidR="009861D9" w:rsidRPr="00073F0F" w:rsidRDefault="009861D9" w:rsidP="00073F0F">
    <w:pPr>
      <w:pStyle w:val="aa"/>
      <w:jc w:val="right"/>
      <w:rPr>
        <w:rFonts w:asciiTheme="majorHAnsi" w:hAnsiTheme="majorHAnsi" w:cstheme="majorHAnsi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46CE4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D51EB"/>
    <w:multiLevelType w:val="hybridMultilevel"/>
    <w:tmpl w:val="1EE4545A"/>
    <w:lvl w:ilvl="0" w:tplc="577484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0D3D3B"/>
    <w:multiLevelType w:val="multilevel"/>
    <w:tmpl w:val="9DB4A1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AF5CB6"/>
    <w:multiLevelType w:val="hybridMultilevel"/>
    <w:tmpl w:val="AC20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35FC1"/>
    <w:multiLevelType w:val="hybridMultilevel"/>
    <w:tmpl w:val="B07E6FF2"/>
    <w:lvl w:ilvl="0" w:tplc="319C9C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56A559A"/>
    <w:multiLevelType w:val="hybridMultilevel"/>
    <w:tmpl w:val="082E0A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932026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0425705"/>
    <w:multiLevelType w:val="hybridMultilevel"/>
    <w:tmpl w:val="0756A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39196B"/>
    <w:multiLevelType w:val="hybridMultilevel"/>
    <w:tmpl w:val="B088F7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5D35246"/>
    <w:multiLevelType w:val="hybridMultilevel"/>
    <w:tmpl w:val="196E1556"/>
    <w:lvl w:ilvl="0" w:tplc="A0DA7A38">
      <w:start w:val="1"/>
      <w:numFmt w:val="decimal"/>
      <w:lvlText w:val="%1.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6E35E03"/>
    <w:multiLevelType w:val="hybridMultilevel"/>
    <w:tmpl w:val="DB70F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A6E435F"/>
    <w:multiLevelType w:val="hybridMultilevel"/>
    <w:tmpl w:val="95CAD7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D010A8E"/>
    <w:multiLevelType w:val="hybridMultilevel"/>
    <w:tmpl w:val="F954C3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313310"/>
    <w:multiLevelType w:val="hybridMultilevel"/>
    <w:tmpl w:val="5638F61C"/>
    <w:lvl w:ilvl="0" w:tplc="52DAE29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01413920">
    <w:abstractNumId w:val="11"/>
  </w:num>
  <w:num w:numId="2" w16cid:durableId="437724208">
    <w:abstractNumId w:val="5"/>
  </w:num>
  <w:num w:numId="3" w16cid:durableId="1334995535">
    <w:abstractNumId w:val="6"/>
  </w:num>
  <w:num w:numId="4" w16cid:durableId="478115185">
    <w:abstractNumId w:val="0"/>
  </w:num>
  <w:num w:numId="5" w16cid:durableId="717247358">
    <w:abstractNumId w:val="3"/>
  </w:num>
  <w:num w:numId="6" w16cid:durableId="1608193953">
    <w:abstractNumId w:val="10"/>
  </w:num>
  <w:num w:numId="7" w16cid:durableId="961308920">
    <w:abstractNumId w:val="8"/>
  </w:num>
  <w:num w:numId="8" w16cid:durableId="445080998">
    <w:abstractNumId w:val="1"/>
  </w:num>
  <w:num w:numId="9" w16cid:durableId="1634360729">
    <w:abstractNumId w:val="4"/>
  </w:num>
  <w:num w:numId="10" w16cid:durableId="806432634">
    <w:abstractNumId w:val="13"/>
  </w:num>
  <w:num w:numId="11" w16cid:durableId="636910348">
    <w:abstractNumId w:val="2"/>
  </w:num>
  <w:num w:numId="12" w16cid:durableId="448012199">
    <w:abstractNumId w:val="9"/>
  </w:num>
  <w:num w:numId="13" w16cid:durableId="452091404">
    <w:abstractNumId w:val="12"/>
  </w:num>
  <w:num w:numId="14" w16cid:durableId="12759383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SG" w:vendorID="64" w:dllVersion="0" w:nlCheck="1" w:checkStyle="0"/>
  <w:activeWritingStyle w:appName="MSWord" w:lang="en-US" w:vendorID="64" w:dllVersion="6" w:nlCheck="1" w:checkStyle="1"/>
  <w:proofState w:spelling="clean" w:grammar="clean"/>
  <w:trackRevisions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4F7E"/>
    <w:rsid w:val="0000092C"/>
    <w:rsid w:val="00001780"/>
    <w:rsid w:val="000021E8"/>
    <w:rsid w:val="00003AE2"/>
    <w:rsid w:val="00004F8B"/>
    <w:rsid w:val="000060C8"/>
    <w:rsid w:val="00007614"/>
    <w:rsid w:val="00010982"/>
    <w:rsid w:val="00010FA0"/>
    <w:rsid w:val="00011811"/>
    <w:rsid w:val="00011B11"/>
    <w:rsid w:val="00013469"/>
    <w:rsid w:val="000153A4"/>
    <w:rsid w:val="000155F1"/>
    <w:rsid w:val="00015BFC"/>
    <w:rsid w:val="00015E94"/>
    <w:rsid w:val="00020058"/>
    <w:rsid w:val="00023C5C"/>
    <w:rsid w:val="0002491F"/>
    <w:rsid w:val="000255CB"/>
    <w:rsid w:val="00026946"/>
    <w:rsid w:val="000272C1"/>
    <w:rsid w:val="00031413"/>
    <w:rsid w:val="0003325F"/>
    <w:rsid w:val="00037436"/>
    <w:rsid w:val="00040A5C"/>
    <w:rsid w:val="0004247B"/>
    <w:rsid w:val="00043A96"/>
    <w:rsid w:val="00044CA1"/>
    <w:rsid w:val="00044D98"/>
    <w:rsid w:val="00045D4D"/>
    <w:rsid w:val="0005043A"/>
    <w:rsid w:val="0005235F"/>
    <w:rsid w:val="00053B96"/>
    <w:rsid w:val="00053F78"/>
    <w:rsid w:val="0005434B"/>
    <w:rsid w:val="000623D3"/>
    <w:rsid w:val="000631ED"/>
    <w:rsid w:val="00063609"/>
    <w:rsid w:val="000638D2"/>
    <w:rsid w:val="00065787"/>
    <w:rsid w:val="00065E03"/>
    <w:rsid w:val="00066B4F"/>
    <w:rsid w:val="000719D4"/>
    <w:rsid w:val="00073F0F"/>
    <w:rsid w:val="000745E5"/>
    <w:rsid w:val="00074A86"/>
    <w:rsid w:val="00074C72"/>
    <w:rsid w:val="00076563"/>
    <w:rsid w:val="00076813"/>
    <w:rsid w:val="00076B18"/>
    <w:rsid w:val="00077BDE"/>
    <w:rsid w:val="00080870"/>
    <w:rsid w:val="00080C49"/>
    <w:rsid w:val="000838DB"/>
    <w:rsid w:val="000839C9"/>
    <w:rsid w:val="00085962"/>
    <w:rsid w:val="00086CC5"/>
    <w:rsid w:val="0008707E"/>
    <w:rsid w:val="00087AC7"/>
    <w:rsid w:val="000917B7"/>
    <w:rsid w:val="0009208A"/>
    <w:rsid w:val="00092DEC"/>
    <w:rsid w:val="00093506"/>
    <w:rsid w:val="00094F53"/>
    <w:rsid w:val="000956CC"/>
    <w:rsid w:val="00096909"/>
    <w:rsid w:val="0009692F"/>
    <w:rsid w:val="000A06B8"/>
    <w:rsid w:val="000A0C72"/>
    <w:rsid w:val="000A1514"/>
    <w:rsid w:val="000A1B81"/>
    <w:rsid w:val="000A3A63"/>
    <w:rsid w:val="000A45D8"/>
    <w:rsid w:val="000A4C8D"/>
    <w:rsid w:val="000A4CAF"/>
    <w:rsid w:val="000A6B73"/>
    <w:rsid w:val="000B078C"/>
    <w:rsid w:val="000B07E8"/>
    <w:rsid w:val="000B0A68"/>
    <w:rsid w:val="000B18B1"/>
    <w:rsid w:val="000B33CC"/>
    <w:rsid w:val="000B4963"/>
    <w:rsid w:val="000B6278"/>
    <w:rsid w:val="000B7E3B"/>
    <w:rsid w:val="000C0512"/>
    <w:rsid w:val="000C0C1C"/>
    <w:rsid w:val="000C2C24"/>
    <w:rsid w:val="000C2F7C"/>
    <w:rsid w:val="000C55B6"/>
    <w:rsid w:val="000C5C22"/>
    <w:rsid w:val="000C7300"/>
    <w:rsid w:val="000D2C9F"/>
    <w:rsid w:val="000D2ED1"/>
    <w:rsid w:val="000D3E53"/>
    <w:rsid w:val="000D4523"/>
    <w:rsid w:val="000D7365"/>
    <w:rsid w:val="000E23D2"/>
    <w:rsid w:val="000F0A56"/>
    <w:rsid w:val="000F1151"/>
    <w:rsid w:val="000F2858"/>
    <w:rsid w:val="000F3F2F"/>
    <w:rsid w:val="000F4204"/>
    <w:rsid w:val="000F4835"/>
    <w:rsid w:val="000F4C26"/>
    <w:rsid w:val="000F5DDD"/>
    <w:rsid w:val="000F796A"/>
    <w:rsid w:val="0010157F"/>
    <w:rsid w:val="00102421"/>
    <w:rsid w:val="00105571"/>
    <w:rsid w:val="0010667B"/>
    <w:rsid w:val="00106DF8"/>
    <w:rsid w:val="001073CB"/>
    <w:rsid w:val="001076F6"/>
    <w:rsid w:val="00111C66"/>
    <w:rsid w:val="00112B8C"/>
    <w:rsid w:val="00115326"/>
    <w:rsid w:val="0012061C"/>
    <w:rsid w:val="001218F0"/>
    <w:rsid w:val="00121FCF"/>
    <w:rsid w:val="00123AC2"/>
    <w:rsid w:val="00125B7B"/>
    <w:rsid w:val="00126C0E"/>
    <w:rsid w:val="0012779E"/>
    <w:rsid w:val="001277DD"/>
    <w:rsid w:val="00130548"/>
    <w:rsid w:val="0013161E"/>
    <w:rsid w:val="001318F7"/>
    <w:rsid w:val="001319D7"/>
    <w:rsid w:val="001324A7"/>
    <w:rsid w:val="0013255A"/>
    <w:rsid w:val="00132F4E"/>
    <w:rsid w:val="001334CF"/>
    <w:rsid w:val="0013440B"/>
    <w:rsid w:val="00134FEF"/>
    <w:rsid w:val="0013529C"/>
    <w:rsid w:val="00137D36"/>
    <w:rsid w:val="00141B12"/>
    <w:rsid w:val="0014317F"/>
    <w:rsid w:val="001433E4"/>
    <w:rsid w:val="00145B76"/>
    <w:rsid w:val="00147647"/>
    <w:rsid w:val="0014784B"/>
    <w:rsid w:val="00152C1A"/>
    <w:rsid w:val="00153915"/>
    <w:rsid w:val="00155622"/>
    <w:rsid w:val="00155BF1"/>
    <w:rsid w:val="001568EE"/>
    <w:rsid w:val="00156FB3"/>
    <w:rsid w:val="001609E1"/>
    <w:rsid w:val="00161B9A"/>
    <w:rsid w:val="00161F62"/>
    <w:rsid w:val="00162900"/>
    <w:rsid w:val="00162F17"/>
    <w:rsid w:val="0016582E"/>
    <w:rsid w:val="00165F51"/>
    <w:rsid w:val="00166138"/>
    <w:rsid w:val="00166989"/>
    <w:rsid w:val="00167561"/>
    <w:rsid w:val="00172244"/>
    <w:rsid w:val="00176514"/>
    <w:rsid w:val="00182293"/>
    <w:rsid w:val="00182E12"/>
    <w:rsid w:val="00182F84"/>
    <w:rsid w:val="00183462"/>
    <w:rsid w:val="0018453E"/>
    <w:rsid w:val="001856A4"/>
    <w:rsid w:val="00186477"/>
    <w:rsid w:val="001875AA"/>
    <w:rsid w:val="00187802"/>
    <w:rsid w:val="00190895"/>
    <w:rsid w:val="00191CFC"/>
    <w:rsid w:val="00192669"/>
    <w:rsid w:val="00192AE8"/>
    <w:rsid w:val="0019415F"/>
    <w:rsid w:val="0019449E"/>
    <w:rsid w:val="00194A01"/>
    <w:rsid w:val="00194C89"/>
    <w:rsid w:val="00194D7D"/>
    <w:rsid w:val="00195024"/>
    <w:rsid w:val="00195345"/>
    <w:rsid w:val="0019724E"/>
    <w:rsid w:val="001A047E"/>
    <w:rsid w:val="001A1AB4"/>
    <w:rsid w:val="001A2EE2"/>
    <w:rsid w:val="001A2F61"/>
    <w:rsid w:val="001A53DD"/>
    <w:rsid w:val="001A7AC5"/>
    <w:rsid w:val="001A7FA1"/>
    <w:rsid w:val="001B1A98"/>
    <w:rsid w:val="001B1EB4"/>
    <w:rsid w:val="001B3150"/>
    <w:rsid w:val="001B3DFC"/>
    <w:rsid w:val="001B6461"/>
    <w:rsid w:val="001B7DD0"/>
    <w:rsid w:val="001C0F38"/>
    <w:rsid w:val="001C246F"/>
    <w:rsid w:val="001C48FA"/>
    <w:rsid w:val="001C4E86"/>
    <w:rsid w:val="001C51BF"/>
    <w:rsid w:val="001C5B9D"/>
    <w:rsid w:val="001D0677"/>
    <w:rsid w:val="001D123D"/>
    <w:rsid w:val="001D215A"/>
    <w:rsid w:val="001D372B"/>
    <w:rsid w:val="001D3BE4"/>
    <w:rsid w:val="001D41EB"/>
    <w:rsid w:val="001D5600"/>
    <w:rsid w:val="001D5B01"/>
    <w:rsid w:val="001E2662"/>
    <w:rsid w:val="001E3968"/>
    <w:rsid w:val="001E39D2"/>
    <w:rsid w:val="001F013B"/>
    <w:rsid w:val="001F0803"/>
    <w:rsid w:val="001F08B8"/>
    <w:rsid w:val="001F17E5"/>
    <w:rsid w:val="001F2912"/>
    <w:rsid w:val="001F54EE"/>
    <w:rsid w:val="00201916"/>
    <w:rsid w:val="00202177"/>
    <w:rsid w:val="00203969"/>
    <w:rsid w:val="00203FB5"/>
    <w:rsid w:val="00204E2D"/>
    <w:rsid w:val="0020560A"/>
    <w:rsid w:val="00213743"/>
    <w:rsid w:val="00213F8C"/>
    <w:rsid w:val="002156E5"/>
    <w:rsid w:val="002157A4"/>
    <w:rsid w:val="00216111"/>
    <w:rsid w:val="00221F11"/>
    <w:rsid w:val="00223ABF"/>
    <w:rsid w:val="00224AB9"/>
    <w:rsid w:val="002260AF"/>
    <w:rsid w:val="00226109"/>
    <w:rsid w:val="00230BEB"/>
    <w:rsid w:val="00231C10"/>
    <w:rsid w:val="0023385D"/>
    <w:rsid w:val="002342B8"/>
    <w:rsid w:val="00234C1B"/>
    <w:rsid w:val="00234CB1"/>
    <w:rsid w:val="00235E59"/>
    <w:rsid w:val="00235E60"/>
    <w:rsid w:val="00236028"/>
    <w:rsid w:val="002360DC"/>
    <w:rsid w:val="00236B32"/>
    <w:rsid w:val="0023797F"/>
    <w:rsid w:val="0024015B"/>
    <w:rsid w:val="0024138C"/>
    <w:rsid w:val="00241E7D"/>
    <w:rsid w:val="00242998"/>
    <w:rsid w:val="00252C7D"/>
    <w:rsid w:val="00254240"/>
    <w:rsid w:val="002546D0"/>
    <w:rsid w:val="002558CF"/>
    <w:rsid w:val="00256154"/>
    <w:rsid w:val="00261C02"/>
    <w:rsid w:val="00262240"/>
    <w:rsid w:val="00262BD1"/>
    <w:rsid w:val="0026350E"/>
    <w:rsid w:val="002645A3"/>
    <w:rsid w:val="00265C4A"/>
    <w:rsid w:val="00265DF9"/>
    <w:rsid w:val="00267EC9"/>
    <w:rsid w:val="00270AEA"/>
    <w:rsid w:val="0027284F"/>
    <w:rsid w:val="002755B6"/>
    <w:rsid w:val="00277975"/>
    <w:rsid w:val="00277A3D"/>
    <w:rsid w:val="00280723"/>
    <w:rsid w:val="00280A3A"/>
    <w:rsid w:val="0028211C"/>
    <w:rsid w:val="00282E6C"/>
    <w:rsid w:val="00283076"/>
    <w:rsid w:val="00284594"/>
    <w:rsid w:val="00284B5F"/>
    <w:rsid w:val="00286995"/>
    <w:rsid w:val="00286B27"/>
    <w:rsid w:val="0028718F"/>
    <w:rsid w:val="002876B7"/>
    <w:rsid w:val="00287789"/>
    <w:rsid w:val="00287895"/>
    <w:rsid w:val="00287CB6"/>
    <w:rsid w:val="00291565"/>
    <w:rsid w:val="00291CA2"/>
    <w:rsid w:val="0029218F"/>
    <w:rsid w:val="00293CF9"/>
    <w:rsid w:val="00293F78"/>
    <w:rsid w:val="002945B6"/>
    <w:rsid w:val="0029686F"/>
    <w:rsid w:val="002A09A8"/>
    <w:rsid w:val="002A1063"/>
    <w:rsid w:val="002A146B"/>
    <w:rsid w:val="002A1D6F"/>
    <w:rsid w:val="002A36E8"/>
    <w:rsid w:val="002A3BB8"/>
    <w:rsid w:val="002A4BCB"/>
    <w:rsid w:val="002A514F"/>
    <w:rsid w:val="002A5E52"/>
    <w:rsid w:val="002A7B65"/>
    <w:rsid w:val="002B0F8D"/>
    <w:rsid w:val="002B159E"/>
    <w:rsid w:val="002B17DA"/>
    <w:rsid w:val="002B3A29"/>
    <w:rsid w:val="002B62BE"/>
    <w:rsid w:val="002B65B5"/>
    <w:rsid w:val="002B756D"/>
    <w:rsid w:val="002C1BBD"/>
    <w:rsid w:val="002C1C7E"/>
    <w:rsid w:val="002C39B3"/>
    <w:rsid w:val="002C42AA"/>
    <w:rsid w:val="002C43B9"/>
    <w:rsid w:val="002C4405"/>
    <w:rsid w:val="002C4537"/>
    <w:rsid w:val="002C4C3B"/>
    <w:rsid w:val="002C50B1"/>
    <w:rsid w:val="002C72A9"/>
    <w:rsid w:val="002D08C1"/>
    <w:rsid w:val="002D34B3"/>
    <w:rsid w:val="002D434E"/>
    <w:rsid w:val="002D5AC5"/>
    <w:rsid w:val="002D6058"/>
    <w:rsid w:val="002D6131"/>
    <w:rsid w:val="002D6E96"/>
    <w:rsid w:val="002D72FE"/>
    <w:rsid w:val="002D7C91"/>
    <w:rsid w:val="002E2777"/>
    <w:rsid w:val="002E7359"/>
    <w:rsid w:val="002F0290"/>
    <w:rsid w:val="002F0A23"/>
    <w:rsid w:val="002F149D"/>
    <w:rsid w:val="002F1EC4"/>
    <w:rsid w:val="002F37A0"/>
    <w:rsid w:val="002F46A2"/>
    <w:rsid w:val="002F4BDB"/>
    <w:rsid w:val="002F55BE"/>
    <w:rsid w:val="002F574A"/>
    <w:rsid w:val="002F687E"/>
    <w:rsid w:val="002F698A"/>
    <w:rsid w:val="00301161"/>
    <w:rsid w:val="00301C37"/>
    <w:rsid w:val="00302CEB"/>
    <w:rsid w:val="00304C2A"/>
    <w:rsid w:val="00304D37"/>
    <w:rsid w:val="0030507B"/>
    <w:rsid w:val="003073D0"/>
    <w:rsid w:val="00310785"/>
    <w:rsid w:val="00310A81"/>
    <w:rsid w:val="003117E1"/>
    <w:rsid w:val="0031239A"/>
    <w:rsid w:val="00312A6F"/>
    <w:rsid w:val="00313373"/>
    <w:rsid w:val="00313FB7"/>
    <w:rsid w:val="0031569B"/>
    <w:rsid w:val="00316882"/>
    <w:rsid w:val="00316BEA"/>
    <w:rsid w:val="003178DF"/>
    <w:rsid w:val="00317CAA"/>
    <w:rsid w:val="003210A1"/>
    <w:rsid w:val="00323D69"/>
    <w:rsid w:val="00325429"/>
    <w:rsid w:val="00326C99"/>
    <w:rsid w:val="00327679"/>
    <w:rsid w:val="003323CD"/>
    <w:rsid w:val="00332419"/>
    <w:rsid w:val="0033330A"/>
    <w:rsid w:val="003354B3"/>
    <w:rsid w:val="003409D0"/>
    <w:rsid w:val="00340F27"/>
    <w:rsid w:val="00341BB0"/>
    <w:rsid w:val="00344050"/>
    <w:rsid w:val="0034497E"/>
    <w:rsid w:val="0034607D"/>
    <w:rsid w:val="00346442"/>
    <w:rsid w:val="0034697D"/>
    <w:rsid w:val="003506E6"/>
    <w:rsid w:val="00351C81"/>
    <w:rsid w:val="00352E8A"/>
    <w:rsid w:val="003602F0"/>
    <w:rsid w:val="00361030"/>
    <w:rsid w:val="00361539"/>
    <w:rsid w:val="0036278E"/>
    <w:rsid w:val="00363BD7"/>
    <w:rsid w:val="0036481F"/>
    <w:rsid w:val="003668C3"/>
    <w:rsid w:val="00370AED"/>
    <w:rsid w:val="00371C4C"/>
    <w:rsid w:val="003728CD"/>
    <w:rsid w:val="00372B29"/>
    <w:rsid w:val="00373C4C"/>
    <w:rsid w:val="00373DAD"/>
    <w:rsid w:val="0037467D"/>
    <w:rsid w:val="003749EB"/>
    <w:rsid w:val="00374D79"/>
    <w:rsid w:val="003764D3"/>
    <w:rsid w:val="003767A4"/>
    <w:rsid w:val="00376B78"/>
    <w:rsid w:val="00376C25"/>
    <w:rsid w:val="00377210"/>
    <w:rsid w:val="0038092B"/>
    <w:rsid w:val="00381E22"/>
    <w:rsid w:val="003839F3"/>
    <w:rsid w:val="00385DBA"/>
    <w:rsid w:val="00387FDE"/>
    <w:rsid w:val="00390303"/>
    <w:rsid w:val="00390797"/>
    <w:rsid w:val="0039343D"/>
    <w:rsid w:val="00393D67"/>
    <w:rsid w:val="003945CE"/>
    <w:rsid w:val="00394E92"/>
    <w:rsid w:val="00396BD2"/>
    <w:rsid w:val="003972C1"/>
    <w:rsid w:val="003A1421"/>
    <w:rsid w:val="003A4410"/>
    <w:rsid w:val="003A4F11"/>
    <w:rsid w:val="003A518E"/>
    <w:rsid w:val="003A51DC"/>
    <w:rsid w:val="003A6228"/>
    <w:rsid w:val="003A641C"/>
    <w:rsid w:val="003A723C"/>
    <w:rsid w:val="003B0342"/>
    <w:rsid w:val="003B06E0"/>
    <w:rsid w:val="003B1181"/>
    <w:rsid w:val="003B2247"/>
    <w:rsid w:val="003B44F1"/>
    <w:rsid w:val="003B63F1"/>
    <w:rsid w:val="003B7F94"/>
    <w:rsid w:val="003C1713"/>
    <w:rsid w:val="003C185B"/>
    <w:rsid w:val="003C3E23"/>
    <w:rsid w:val="003C4B47"/>
    <w:rsid w:val="003C56EF"/>
    <w:rsid w:val="003C7E0F"/>
    <w:rsid w:val="003D0366"/>
    <w:rsid w:val="003D065E"/>
    <w:rsid w:val="003D0EE1"/>
    <w:rsid w:val="003D2626"/>
    <w:rsid w:val="003D3941"/>
    <w:rsid w:val="003D39E8"/>
    <w:rsid w:val="003D3E9E"/>
    <w:rsid w:val="003D48BC"/>
    <w:rsid w:val="003D4FBA"/>
    <w:rsid w:val="003D535C"/>
    <w:rsid w:val="003D6292"/>
    <w:rsid w:val="003D6ACE"/>
    <w:rsid w:val="003D7062"/>
    <w:rsid w:val="003E0249"/>
    <w:rsid w:val="003E0458"/>
    <w:rsid w:val="003E140B"/>
    <w:rsid w:val="003E1F68"/>
    <w:rsid w:val="003E2680"/>
    <w:rsid w:val="003E28B7"/>
    <w:rsid w:val="003E38AC"/>
    <w:rsid w:val="003E4A16"/>
    <w:rsid w:val="003E72C6"/>
    <w:rsid w:val="003F1FC1"/>
    <w:rsid w:val="003F313C"/>
    <w:rsid w:val="003F367B"/>
    <w:rsid w:val="003F5E03"/>
    <w:rsid w:val="003F6CBA"/>
    <w:rsid w:val="00400FA0"/>
    <w:rsid w:val="00404DD1"/>
    <w:rsid w:val="00404E69"/>
    <w:rsid w:val="0040530D"/>
    <w:rsid w:val="00407351"/>
    <w:rsid w:val="00407F0B"/>
    <w:rsid w:val="00410681"/>
    <w:rsid w:val="00411FB4"/>
    <w:rsid w:val="0041322B"/>
    <w:rsid w:val="004213F3"/>
    <w:rsid w:val="004232F7"/>
    <w:rsid w:val="00424BFA"/>
    <w:rsid w:val="00426B2E"/>
    <w:rsid w:val="004321E3"/>
    <w:rsid w:val="00432745"/>
    <w:rsid w:val="00432CCA"/>
    <w:rsid w:val="00432D1D"/>
    <w:rsid w:val="00433677"/>
    <w:rsid w:val="00433AB6"/>
    <w:rsid w:val="00434AE2"/>
    <w:rsid w:val="00434B8B"/>
    <w:rsid w:val="00435D68"/>
    <w:rsid w:val="00437B9F"/>
    <w:rsid w:val="00442A44"/>
    <w:rsid w:val="00443322"/>
    <w:rsid w:val="00443614"/>
    <w:rsid w:val="00444FFB"/>
    <w:rsid w:val="00445182"/>
    <w:rsid w:val="00446020"/>
    <w:rsid w:val="004469CE"/>
    <w:rsid w:val="00447ACC"/>
    <w:rsid w:val="00447C90"/>
    <w:rsid w:val="004516CC"/>
    <w:rsid w:val="00452C2A"/>
    <w:rsid w:val="0045432D"/>
    <w:rsid w:val="004547FE"/>
    <w:rsid w:val="00456D98"/>
    <w:rsid w:val="00457B67"/>
    <w:rsid w:val="004615F8"/>
    <w:rsid w:val="00462538"/>
    <w:rsid w:val="00463240"/>
    <w:rsid w:val="004643F6"/>
    <w:rsid w:val="00464615"/>
    <w:rsid w:val="004652C6"/>
    <w:rsid w:val="004658CF"/>
    <w:rsid w:val="004661E5"/>
    <w:rsid w:val="0047040F"/>
    <w:rsid w:val="00471E35"/>
    <w:rsid w:val="00472A72"/>
    <w:rsid w:val="00473C7A"/>
    <w:rsid w:val="004747BD"/>
    <w:rsid w:val="0047588C"/>
    <w:rsid w:val="00476699"/>
    <w:rsid w:val="0048069C"/>
    <w:rsid w:val="0048075D"/>
    <w:rsid w:val="00482817"/>
    <w:rsid w:val="004829A9"/>
    <w:rsid w:val="00483186"/>
    <w:rsid w:val="0049078A"/>
    <w:rsid w:val="0049206D"/>
    <w:rsid w:val="00493C1A"/>
    <w:rsid w:val="0049498B"/>
    <w:rsid w:val="004968F2"/>
    <w:rsid w:val="004A1F4E"/>
    <w:rsid w:val="004A2FEF"/>
    <w:rsid w:val="004A3C19"/>
    <w:rsid w:val="004A448D"/>
    <w:rsid w:val="004A5483"/>
    <w:rsid w:val="004A5610"/>
    <w:rsid w:val="004B290C"/>
    <w:rsid w:val="004B5A3D"/>
    <w:rsid w:val="004B699D"/>
    <w:rsid w:val="004C1492"/>
    <w:rsid w:val="004C1790"/>
    <w:rsid w:val="004C4280"/>
    <w:rsid w:val="004C4384"/>
    <w:rsid w:val="004C48C3"/>
    <w:rsid w:val="004C5F0C"/>
    <w:rsid w:val="004C734F"/>
    <w:rsid w:val="004C7E94"/>
    <w:rsid w:val="004D00C6"/>
    <w:rsid w:val="004D1947"/>
    <w:rsid w:val="004D488B"/>
    <w:rsid w:val="004D4D20"/>
    <w:rsid w:val="004D63EC"/>
    <w:rsid w:val="004D723D"/>
    <w:rsid w:val="004D7561"/>
    <w:rsid w:val="004D7DC6"/>
    <w:rsid w:val="004E029A"/>
    <w:rsid w:val="004E17A5"/>
    <w:rsid w:val="004E41FA"/>
    <w:rsid w:val="004E4217"/>
    <w:rsid w:val="004E5CB3"/>
    <w:rsid w:val="004E7F39"/>
    <w:rsid w:val="004F3517"/>
    <w:rsid w:val="004F3DA3"/>
    <w:rsid w:val="004F3EAF"/>
    <w:rsid w:val="004F74B9"/>
    <w:rsid w:val="004F7F13"/>
    <w:rsid w:val="005002D6"/>
    <w:rsid w:val="00500AA6"/>
    <w:rsid w:val="0050128E"/>
    <w:rsid w:val="00501970"/>
    <w:rsid w:val="00505CDE"/>
    <w:rsid w:val="00510C83"/>
    <w:rsid w:val="00510ED5"/>
    <w:rsid w:val="005123EB"/>
    <w:rsid w:val="0051247C"/>
    <w:rsid w:val="00514BDF"/>
    <w:rsid w:val="0051547A"/>
    <w:rsid w:val="005156AE"/>
    <w:rsid w:val="00517E25"/>
    <w:rsid w:val="005216F0"/>
    <w:rsid w:val="0052227B"/>
    <w:rsid w:val="00522798"/>
    <w:rsid w:val="00523DF4"/>
    <w:rsid w:val="00526BDC"/>
    <w:rsid w:val="005306F9"/>
    <w:rsid w:val="005358B3"/>
    <w:rsid w:val="005359EC"/>
    <w:rsid w:val="00535E44"/>
    <w:rsid w:val="00536212"/>
    <w:rsid w:val="00536585"/>
    <w:rsid w:val="005371D1"/>
    <w:rsid w:val="00541D57"/>
    <w:rsid w:val="00542958"/>
    <w:rsid w:val="0054688D"/>
    <w:rsid w:val="00550ABA"/>
    <w:rsid w:val="00551543"/>
    <w:rsid w:val="00552EA3"/>
    <w:rsid w:val="00553037"/>
    <w:rsid w:val="00553ED1"/>
    <w:rsid w:val="005547BE"/>
    <w:rsid w:val="00555D07"/>
    <w:rsid w:val="005564A8"/>
    <w:rsid w:val="005564FD"/>
    <w:rsid w:val="00557066"/>
    <w:rsid w:val="005574EF"/>
    <w:rsid w:val="00557A1D"/>
    <w:rsid w:val="00557A65"/>
    <w:rsid w:val="0056072A"/>
    <w:rsid w:val="00560B2E"/>
    <w:rsid w:val="0056253B"/>
    <w:rsid w:val="0056265D"/>
    <w:rsid w:val="0056293F"/>
    <w:rsid w:val="005633F0"/>
    <w:rsid w:val="00564A5E"/>
    <w:rsid w:val="00565649"/>
    <w:rsid w:val="0056588C"/>
    <w:rsid w:val="00565919"/>
    <w:rsid w:val="005726C1"/>
    <w:rsid w:val="0057507A"/>
    <w:rsid w:val="0057528B"/>
    <w:rsid w:val="00576D8F"/>
    <w:rsid w:val="00577E02"/>
    <w:rsid w:val="005803A1"/>
    <w:rsid w:val="00580794"/>
    <w:rsid w:val="00582230"/>
    <w:rsid w:val="00585826"/>
    <w:rsid w:val="00590E3D"/>
    <w:rsid w:val="0059121E"/>
    <w:rsid w:val="00591465"/>
    <w:rsid w:val="00591DDC"/>
    <w:rsid w:val="00593CBC"/>
    <w:rsid w:val="00596048"/>
    <w:rsid w:val="00596E23"/>
    <w:rsid w:val="005A291F"/>
    <w:rsid w:val="005A297C"/>
    <w:rsid w:val="005A3E7E"/>
    <w:rsid w:val="005A7019"/>
    <w:rsid w:val="005B0984"/>
    <w:rsid w:val="005B246D"/>
    <w:rsid w:val="005B2838"/>
    <w:rsid w:val="005B298C"/>
    <w:rsid w:val="005B358E"/>
    <w:rsid w:val="005B4428"/>
    <w:rsid w:val="005B4C16"/>
    <w:rsid w:val="005B502E"/>
    <w:rsid w:val="005B5FEE"/>
    <w:rsid w:val="005B7519"/>
    <w:rsid w:val="005C2492"/>
    <w:rsid w:val="005C3028"/>
    <w:rsid w:val="005C3250"/>
    <w:rsid w:val="005C5AED"/>
    <w:rsid w:val="005C6BD6"/>
    <w:rsid w:val="005C7251"/>
    <w:rsid w:val="005C72A8"/>
    <w:rsid w:val="005C7B7E"/>
    <w:rsid w:val="005C7C21"/>
    <w:rsid w:val="005D0B5A"/>
    <w:rsid w:val="005D130C"/>
    <w:rsid w:val="005D1B84"/>
    <w:rsid w:val="005D2436"/>
    <w:rsid w:val="005D264E"/>
    <w:rsid w:val="005D2E85"/>
    <w:rsid w:val="005D3307"/>
    <w:rsid w:val="005D39E6"/>
    <w:rsid w:val="005D3C1D"/>
    <w:rsid w:val="005D4BEF"/>
    <w:rsid w:val="005D5B82"/>
    <w:rsid w:val="005D780E"/>
    <w:rsid w:val="005D7941"/>
    <w:rsid w:val="005E0882"/>
    <w:rsid w:val="005E0A5C"/>
    <w:rsid w:val="005E0C6F"/>
    <w:rsid w:val="005E0D99"/>
    <w:rsid w:val="005E490A"/>
    <w:rsid w:val="005E53AE"/>
    <w:rsid w:val="005E58B9"/>
    <w:rsid w:val="005E6848"/>
    <w:rsid w:val="005F006B"/>
    <w:rsid w:val="005F0426"/>
    <w:rsid w:val="005F1A8F"/>
    <w:rsid w:val="005F1CBE"/>
    <w:rsid w:val="005F2A92"/>
    <w:rsid w:val="005F3368"/>
    <w:rsid w:val="005F3CA8"/>
    <w:rsid w:val="00601A08"/>
    <w:rsid w:val="00601F74"/>
    <w:rsid w:val="00605883"/>
    <w:rsid w:val="0060589C"/>
    <w:rsid w:val="00606C12"/>
    <w:rsid w:val="00607303"/>
    <w:rsid w:val="00610725"/>
    <w:rsid w:val="00610C37"/>
    <w:rsid w:val="006123B6"/>
    <w:rsid w:val="00614899"/>
    <w:rsid w:val="00614CEA"/>
    <w:rsid w:val="00621E9C"/>
    <w:rsid w:val="00622FB9"/>
    <w:rsid w:val="006232E6"/>
    <w:rsid w:val="006235EA"/>
    <w:rsid w:val="00623908"/>
    <w:rsid w:val="0062485E"/>
    <w:rsid w:val="00626FD3"/>
    <w:rsid w:val="00632CC3"/>
    <w:rsid w:val="006339B4"/>
    <w:rsid w:val="006350C0"/>
    <w:rsid w:val="00635291"/>
    <w:rsid w:val="006362A7"/>
    <w:rsid w:val="006364D9"/>
    <w:rsid w:val="00640384"/>
    <w:rsid w:val="006408B9"/>
    <w:rsid w:val="00641731"/>
    <w:rsid w:val="006421A7"/>
    <w:rsid w:val="00642599"/>
    <w:rsid w:val="00643D98"/>
    <w:rsid w:val="00646053"/>
    <w:rsid w:val="00646BE6"/>
    <w:rsid w:val="006471F9"/>
    <w:rsid w:val="00651664"/>
    <w:rsid w:val="00654A43"/>
    <w:rsid w:val="00655080"/>
    <w:rsid w:val="00655C46"/>
    <w:rsid w:val="0065631E"/>
    <w:rsid w:val="00656950"/>
    <w:rsid w:val="00657C12"/>
    <w:rsid w:val="00660B11"/>
    <w:rsid w:val="006613A4"/>
    <w:rsid w:val="00661CB1"/>
    <w:rsid w:val="006628A8"/>
    <w:rsid w:val="00663492"/>
    <w:rsid w:val="006639EC"/>
    <w:rsid w:val="00663B5C"/>
    <w:rsid w:val="00664050"/>
    <w:rsid w:val="00664560"/>
    <w:rsid w:val="00664BFF"/>
    <w:rsid w:val="0066545F"/>
    <w:rsid w:val="0066577C"/>
    <w:rsid w:val="00671404"/>
    <w:rsid w:val="00675EC2"/>
    <w:rsid w:val="00675F52"/>
    <w:rsid w:val="0067733A"/>
    <w:rsid w:val="00677D7B"/>
    <w:rsid w:val="00681034"/>
    <w:rsid w:val="00683288"/>
    <w:rsid w:val="0068461E"/>
    <w:rsid w:val="00684E96"/>
    <w:rsid w:val="00684F3F"/>
    <w:rsid w:val="0069102A"/>
    <w:rsid w:val="00691338"/>
    <w:rsid w:val="00692C3F"/>
    <w:rsid w:val="00693C85"/>
    <w:rsid w:val="00693CC7"/>
    <w:rsid w:val="00695D46"/>
    <w:rsid w:val="00695E73"/>
    <w:rsid w:val="00696F88"/>
    <w:rsid w:val="00697423"/>
    <w:rsid w:val="00697BD7"/>
    <w:rsid w:val="00697C60"/>
    <w:rsid w:val="006A08F0"/>
    <w:rsid w:val="006A17F1"/>
    <w:rsid w:val="006A1875"/>
    <w:rsid w:val="006A1A5E"/>
    <w:rsid w:val="006A2597"/>
    <w:rsid w:val="006A3BFF"/>
    <w:rsid w:val="006A79F3"/>
    <w:rsid w:val="006A7A8B"/>
    <w:rsid w:val="006B1709"/>
    <w:rsid w:val="006B4BCF"/>
    <w:rsid w:val="006B5759"/>
    <w:rsid w:val="006B5F27"/>
    <w:rsid w:val="006B66DE"/>
    <w:rsid w:val="006C06BD"/>
    <w:rsid w:val="006C20CB"/>
    <w:rsid w:val="006C2AB9"/>
    <w:rsid w:val="006C3025"/>
    <w:rsid w:val="006C5F65"/>
    <w:rsid w:val="006C6744"/>
    <w:rsid w:val="006C7157"/>
    <w:rsid w:val="006D0442"/>
    <w:rsid w:val="006D174E"/>
    <w:rsid w:val="006D1DD6"/>
    <w:rsid w:val="006D24C3"/>
    <w:rsid w:val="006D4D0A"/>
    <w:rsid w:val="006D7C8A"/>
    <w:rsid w:val="006E00E7"/>
    <w:rsid w:val="006E050E"/>
    <w:rsid w:val="006E1828"/>
    <w:rsid w:val="006E1F09"/>
    <w:rsid w:val="006E2128"/>
    <w:rsid w:val="006E2B54"/>
    <w:rsid w:val="006E3FEA"/>
    <w:rsid w:val="006E417E"/>
    <w:rsid w:val="006E4A8D"/>
    <w:rsid w:val="006E5611"/>
    <w:rsid w:val="006E727F"/>
    <w:rsid w:val="006F00DE"/>
    <w:rsid w:val="006F4E52"/>
    <w:rsid w:val="006F5052"/>
    <w:rsid w:val="006F638B"/>
    <w:rsid w:val="006F7C23"/>
    <w:rsid w:val="006F7C4A"/>
    <w:rsid w:val="0070009C"/>
    <w:rsid w:val="00702344"/>
    <w:rsid w:val="007037C4"/>
    <w:rsid w:val="007071F2"/>
    <w:rsid w:val="00710048"/>
    <w:rsid w:val="00711CCE"/>
    <w:rsid w:val="0071288A"/>
    <w:rsid w:val="00713804"/>
    <w:rsid w:val="00713C13"/>
    <w:rsid w:val="00714083"/>
    <w:rsid w:val="00715060"/>
    <w:rsid w:val="0071515C"/>
    <w:rsid w:val="00715215"/>
    <w:rsid w:val="0071546C"/>
    <w:rsid w:val="00715635"/>
    <w:rsid w:val="00717D6A"/>
    <w:rsid w:val="00722627"/>
    <w:rsid w:val="007226F9"/>
    <w:rsid w:val="00725769"/>
    <w:rsid w:val="00725A72"/>
    <w:rsid w:val="00726A99"/>
    <w:rsid w:val="00726B27"/>
    <w:rsid w:val="007302C8"/>
    <w:rsid w:val="00731285"/>
    <w:rsid w:val="00731CF5"/>
    <w:rsid w:val="00732F62"/>
    <w:rsid w:val="007338A7"/>
    <w:rsid w:val="00733E9B"/>
    <w:rsid w:val="00740F52"/>
    <w:rsid w:val="00741050"/>
    <w:rsid w:val="00741B4D"/>
    <w:rsid w:val="00743266"/>
    <w:rsid w:val="0074369C"/>
    <w:rsid w:val="00743892"/>
    <w:rsid w:val="007442BF"/>
    <w:rsid w:val="007507C4"/>
    <w:rsid w:val="00750A2C"/>
    <w:rsid w:val="007517A7"/>
    <w:rsid w:val="00753989"/>
    <w:rsid w:val="007542AA"/>
    <w:rsid w:val="007552D9"/>
    <w:rsid w:val="00755B34"/>
    <w:rsid w:val="00755FEA"/>
    <w:rsid w:val="007565F1"/>
    <w:rsid w:val="007577B2"/>
    <w:rsid w:val="00761328"/>
    <w:rsid w:val="00761CA3"/>
    <w:rsid w:val="00762B86"/>
    <w:rsid w:val="0076318D"/>
    <w:rsid w:val="00763BD8"/>
    <w:rsid w:val="00764E16"/>
    <w:rsid w:val="007650F4"/>
    <w:rsid w:val="00767249"/>
    <w:rsid w:val="0076747B"/>
    <w:rsid w:val="00767DE6"/>
    <w:rsid w:val="00767FE6"/>
    <w:rsid w:val="00770D6D"/>
    <w:rsid w:val="00773904"/>
    <w:rsid w:val="00773F9D"/>
    <w:rsid w:val="007763C2"/>
    <w:rsid w:val="0077657D"/>
    <w:rsid w:val="00776F26"/>
    <w:rsid w:val="00780F20"/>
    <w:rsid w:val="00781702"/>
    <w:rsid w:val="00781DEE"/>
    <w:rsid w:val="00783E62"/>
    <w:rsid w:val="00784BC8"/>
    <w:rsid w:val="007854C7"/>
    <w:rsid w:val="0078760F"/>
    <w:rsid w:val="00790458"/>
    <w:rsid w:val="00790879"/>
    <w:rsid w:val="0079103E"/>
    <w:rsid w:val="007923CB"/>
    <w:rsid w:val="0079280C"/>
    <w:rsid w:val="007932FD"/>
    <w:rsid w:val="00793587"/>
    <w:rsid w:val="00793B55"/>
    <w:rsid w:val="00794BDC"/>
    <w:rsid w:val="00795173"/>
    <w:rsid w:val="007962E8"/>
    <w:rsid w:val="007978C8"/>
    <w:rsid w:val="007A0149"/>
    <w:rsid w:val="007A168E"/>
    <w:rsid w:val="007A1856"/>
    <w:rsid w:val="007A3DFB"/>
    <w:rsid w:val="007A467B"/>
    <w:rsid w:val="007A5BDA"/>
    <w:rsid w:val="007A69BF"/>
    <w:rsid w:val="007A6F35"/>
    <w:rsid w:val="007A7963"/>
    <w:rsid w:val="007B2EF0"/>
    <w:rsid w:val="007B656A"/>
    <w:rsid w:val="007B70E0"/>
    <w:rsid w:val="007C0670"/>
    <w:rsid w:val="007C15BF"/>
    <w:rsid w:val="007C1912"/>
    <w:rsid w:val="007C2EA5"/>
    <w:rsid w:val="007C5106"/>
    <w:rsid w:val="007C52F7"/>
    <w:rsid w:val="007C5E84"/>
    <w:rsid w:val="007C69E1"/>
    <w:rsid w:val="007C70C5"/>
    <w:rsid w:val="007C7B6D"/>
    <w:rsid w:val="007C7F2A"/>
    <w:rsid w:val="007D0D22"/>
    <w:rsid w:val="007D39A8"/>
    <w:rsid w:val="007D683F"/>
    <w:rsid w:val="007E19D3"/>
    <w:rsid w:val="007E3019"/>
    <w:rsid w:val="007E466D"/>
    <w:rsid w:val="007E74C7"/>
    <w:rsid w:val="007F11EC"/>
    <w:rsid w:val="007F24E8"/>
    <w:rsid w:val="007F317B"/>
    <w:rsid w:val="007F7026"/>
    <w:rsid w:val="007F7121"/>
    <w:rsid w:val="007F736A"/>
    <w:rsid w:val="0080006F"/>
    <w:rsid w:val="008004D2"/>
    <w:rsid w:val="00800E7A"/>
    <w:rsid w:val="0080253E"/>
    <w:rsid w:val="008030B2"/>
    <w:rsid w:val="00804AC0"/>
    <w:rsid w:val="008050CA"/>
    <w:rsid w:val="008051A5"/>
    <w:rsid w:val="008058DD"/>
    <w:rsid w:val="00810D49"/>
    <w:rsid w:val="0081121C"/>
    <w:rsid w:val="00811EBE"/>
    <w:rsid w:val="0081392A"/>
    <w:rsid w:val="00814EAD"/>
    <w:rsid w:val="00815A60"/>
    <w:rsid w:val="0081751E"/>
    <w:rsid w:val="00821E94"/>
    <w:rsid w:val="00822377"/>
    <w:rsid w:val="00823469"/>
    <w:rsid w:val="00824F75"/>
    <w:rsid w:val="008254B2"/>
    <w:rsid w:val="008303D4"/>
    <w:rsid w:val="00831B27"/>
    <w:rsid w:val="00831F92"/>
    <w:rsid w:val="00833BAE"/>
    <w:rsid w:val="008349C4"/>
    <w:rsid w:val="00835D84"/>
    <w:rsid w:val="008363E9"/>
    <w:rsid w:val="00837865"/>
    <w:rsid w:val="00840182"/>
    <w:rsid w:val="008416FD"/>
    <w:rsid w:val="008417C1"/>
    <w:rsid w:val="00841BFC"/>
    <w:rsid w:val="00842365"/>
    <w:rsid w:val="00842B46"/>
    <w:rsid w:val="008432A6"/>
    <w:rsid w:val="008503E8"/>
    <w:rsid w:val="008525FC"/>
    <w:rsid w:val="0085375A"/>
    <w:rsid w:val="00855FF0"/>
    <w:rsid w:val="00860290"/>
    <w:rsid w:val="00861B17"/>
    <w:rsid w:val="00861FFF"/>
    <w:rsid w:val="008622E7"/>
    <w:rsid w:val="0086444A"/>
    <w:rsid w:val="008645AB"/>
    <w:rsid w:val="008650C2"/>
    <w:rsid w:val="00865379"/>
    <w:rsid w:val="0086549E"/>
    <w:rsid w:val="008655B6"/>
    <w:rsid w:val="00865F01"/>
    <w:rsid w:val="00870226"/>
    <w:rsid w:val="0087082A"/>
    <w:rsid w:val="0087132C"/>
    <w:rsid w:val="00872EE4"/>
    <w:rsid w:val="00873521"/>
    <w:rsid w:val="008746D1"/>
    <w:rsid w:val="00880B50"/>
    <w:rsid w:val="00881AD5"/>
    <w:rsid w:val="00882447"/>
    <w:rsid w:val="00885870"/>
    <w:rsid w:val="0089119D"/>
    <w:rsid w:val="00893E56"/>
    <w:rsid w:val="00894C21"/>
    <w:rsid w:val="00897B8D"/>
    <w:rsid w:val="008A3BE2"/>
    <w:rsid w:val="008A5D94"/>
    <w:rsid w:val="008A7957"/>
    <w:rsid w:val="008A7CC5"/>
    <w:rsid w:val="008B1E2D"/>
    <w:rsid w:val="008B2C6E"/>
    <w:rsid w:val="008B4767"/>
    <w:rsid w:val="008B4E0D"/>
    <w:rsid w:val="008B7B11"/>
    <w:rsid w:val="008B7EEE"/>
    <w:rsid w:val="008C107E"/>
    <w:rsid w:val="008C118D"/>
    <w:rsid w:val="008C230D"/>
    <w:rsid w:val="008C30F3"/>
    <w:rsid w:val="008C3958"/>
    <w:rsid w:val="008C532B"/>
    <w:rsid w:val="008C5F78"/>
    <w:rsid w:val="008C7396"/>
    <w:rsid w:val="008D03CF"/>
    <w:rsid w:val="008D218C"/>
    <w:rsid w:val="008D2A88"/>
    <w:rsid w:val="008D3EC3"/>
    <w:rsid w:val="008D4CD3"/>
    <w:rsid w:val="008D58DC"/>
    <w:rsid w:val="008E0098"/>
    <w:rsid w:val="008E0DA5"/>
    <w:rsid w:val="008E0FF7"/>
    <w:rsid w:val="008E482D"/>
    <w:rsid w:val="008E6B32"/>
    <w:rsid w:val="008E7761"/>
    <w:rsid w:val="008F524F"/>
    <w:rsid w:val="008F54EA"/>
    <w:rsid w:val="008F6E09"/>
    <w:rsid w:val="00900554"/>
    <w:rsid w:val="00901718"/>
    <w:rsid w:val="009043A5"/>
    <w:rsid w:val="009043A6"/>
    <w:rsid w:val="00904612"/>
    <w:rsid w:val="009072AE"/>
    <w:rsid w:val="009078A9"/>
    <w:rsid w:val="00910500"/>
    <w:rsid w:val="00910638"/>
    <w:rsid w:val="00917E9A"/>
    <w:rsid w:val="00920FC0"/>
    <w:rsid w:val="00923A03"/>
    <w:rsid w:val="00924089"/>
    <w:rsid w:val="00926D6D"/>
    <w:rsid w:val="00927659"/>
    <w:rsid w:val="00930E0F"/>
    <w:rsid w:val="0093282E"/>
    <w:rsid w:val="00932881"/>
    <w:rsid w:val="00934465"/>
    <w:rsid w:val="0093499A"/>
    <w:rsid w:val="00940D58"/>
    <w:rsid w:val="00941B6A"/>
    <w:rsid w:val="00942565"/>
    <w:rsid w:val="009479AD"/>
    <w:rsid w:val="0095457B"/>
    <w:rsid w:val="00954D0B"/>
    <w:rsid w:val="009558A6"/>
    <w:rsid w:val="00955FC8"/>
    <w:rsid w:val="009560FB"/>
    <w:rsid w:val="00960B28"/>
    <w:rsid w:val="00963DB7"/>
    <w:rsid w:val="00964A95"/>
    <w:rsid w:val="00971D68"/>
    <w:rsid w:val="009727E0"/>
    <w:rsid w:val="00972A8D"/>
    <w:rsid w:val="00972FDE"/>
    <w:rsid w:val="00973400"/>
    <w:rsid w:val="009744B2"/>
    <w:rsid w:val="009767B7"/>
    <w:rsid w:val="00976D08"/>
    <w:rsid w:val="009777B7"/>
    <w:rsid w:val="009800EA"/>
    <w:rsid w:val="00981A61"/>
    <w:rsid w:val="009838E8"/>
    <w:rsid w:val="00984152"/>
    <w:rsid w:val="00984A0B"/>
    <w:rsid w:val="009861D9"/>
    <w:rsid w:val="00990E2F"/>
    <w:rsid w:val="00990FE7"/>
    <w:rsid w:val="00991574"/>
    <w:rsid w:val="00991B23"/>
    <w:rsid w:val="00992FDD"/>
    <w:rsid w:val="00994A53"/>
    <w:rsid w:val="00996D4A"/>
    <w:rsid w:val="009A0861"/>
    <w:rsid w:val="009A0953"/>
    <w:rsid w:val="009A20CB"/>
    <w:rsid w:val="009A5F45"/>
    <w:rsid w:val="009A63E8"/>
    <w:rsid w:val="009A787C"/>
    <w:rsid w:val="009A7CD2"/>
    <w:rsid w:val="009B1151"/>
    <w:rsid w:val="009B165B"/>
    <w:rsid w:val="009B508F"/>
    <w:rsid w:val="009B7AC5"/>
    <w:rsid w:val="009C069F"/>
    <w:rsid w:val="009C3C3A"/>
    <w:rsid w:val="009C6C21"/>
    <w:rsid w:val="009C6EAF"/>
    <w:rsid w:val="009D0B1D"/>
    <w:rsid w:val="009D10F2"/>
    <w:rsid w:val="009D27F6"/>
    <w:rsid w:val="009D2C52"/>
    <w:rsid w:val="009D3203"/>
    <w:rsid w:val="009D46E9"/>
    <w:rsid w:val="009D50EC"/>
    <w:rsid w:val="009D6DCA"/>
    <w:rsid w:val="009D7088"/>
    <w:rsid w:val="009D7B78"/>
    <w:rsid w:val="009D7D5D"/>
    <w:rsid w:val="009E0BBF"/>
    <w:rsid w:val="009E3352"/>
    <w:rsid w:val="009E48E8"/>
    <w:rsid w:val="009E4BB6"/>
    <w:rsid w:val="009E79B3"/>
    <w:rsid w:val="009F09F1"/>
    <w:rsid w:val="009F39A2"/>
    <w:rsid w:val="009F50E5"/>
    <w:rsid w:val="009F6561"/>
    <w:rsid w:val="009F785B"/>
    <w:rsid w:val="009F7A58"/>
    <w:rsid w:val="009F7AB6"/>
    <w:rsid w:val="009F7DA8"/>
    <w:rsid w:val="00A04B28"/>
    <w:rsid w:val="00A04C63"/>
    <w:rsid w:val="00A10576"/>
    <w:rsid w:val="00A13115"/>
    <w:rsid w:val="00A1357F"/>
    <w:rsid w:val="00A13620"/>
    <w:rsid w:val="00A13A11"/>
    <w:rsid w:val="00A13F52"/>
    <w:rsid w:val="00A20992"/>
    <w:rsid w:val="00A20DC1"/>
    <w:rsid w:val="00A21016"/>
    <w:rsid w:val="00A214AF"/>
    <w:rsid w:val="00A24A6A"/>
    <w:rsid w:val="00A253CB"/>
    <w:rsid w:val="00A254ED"/>
    <w:rsid w:val="00A26E61"/>
    <w:rsid w:val="00A30DF8"/>
    <w:rsid w:val="00A30F22"/>
    <w:rsid w:val="00A339CC"/>
    <w:rsid w:val="00A3403F"/>
    <w:rsid w:val="00A34106"/>
    <w:rsid w:val="00A3497C"/>
    <w:rsid w:val="00A34D3A"/>
    <w:rsid w:val="00A3525A"/>
    <w:rsid w:val="00A35525"/>
    <w:rsid w:val="00A35EC5"/>
    <w:rsid w:val="00A37E43"/>
    <w:rsid w:val="00A4014E"/>
    <w:rsid w:val="00A404E4"/>
    <w:rsid w:val="00A42028"/>
    <w:rsid w:val="00A4354E"/>
    <w:rsid w:val="00A44A83"/>
    <w:rsid w:val="00A45266"/>
    <w:rsid w:val="00A474F0"/>
    <w:rsid w:val="00A50F66"/>
    <w:rsid w:val="00A5280A"/>
    <w:rsid w:val="00A53625"/>
    <w:rsid w:val="00A540DD"/>
    <w:rsid w:val="00A541D2"/>
    <w:rsid w:val="00A5526D"/>
    <w:rsid w:val="00A5579A"/>
    <w:rsid w:val="00A56247"/>
    <w:rsid w:val="00A568E0"/>
    <w:rsid w:val="00A57190"/>
    <w:rsid w:val="00A57D08"/>
    <w:rsid w:val="00A60073"/>
    <w:rsid w:val="00A6012D"/>
    <w:rsid w:val="00A60790"/>
    <w:rsid w:val="00A60CF7"/>
    <w:rsid w:val="00A614E9"/>
    <w:rsid w:val="00A64965"/>
    <w:rsid w:val="00A65202"/>
    <w:rsid w:val="00A675BE"/>
    <w:rsid w:val="00A70E6E"/>
    <w:rsid w:val="00A7386D"/>
    <w:rsid w:val="00A7608A"/>
    <w:rsid w:val="00A7628A"/>
    <w:rsid w:val="00A77643"/>
    <w:rsid w:val="00A8000E"/>
    <w:rsid w:val="00A80085"/>
    <w:rsid w:val="00A800EB"/>
    <w:rsid w:val="00A81D25"/>
    <w:rsid w:val="00A823A7"/>
    <w:rsid w:val="00A827AF"/>
    <w:rsid w:val="00A82D22"/>
    <w:rsid w:val="00A840C6"/>
    <w:rsid w:val="00A84A4D"/>
    <w:rsid w:val="00A84C83"/>
    <w:rsid w:val="00A84F7D"/>
    <w:rsid w:val="00A85C56"/>
    <w:rsid w:val="00A86F61"/>
    <w:rsid w:val="00A87604"/>
    <w:rsid w:val="00A909BD"/>
    <w:rsid w:val="00A91783"/>
    <w:rsid w:val="00A92A01"/>
    <w:rsid w:val="00A92CE3"/>
    <w:rsid w:val="00A93C40"/>
    <w:rsid w:val="00A94508"/>
    <w:rsid w:val="00A9493B"/>
    <w:rsid w:val="00A951F2"/>
    <w:rsid w:val="00A97F5D"/>
    <w:rsid w:val="00AA2F53"/>
    <w:rsid w:val="00AA38B4"/>
    <w:rsid w:val="00AA4127"/>
    <w:rsid w:val="00AA4310"/>
    <w:rsid w:val="00AA506F"/>
    <w:rsid w:val="00AA5FBE"/>
    <w:rsid w:val="00AA62CF"/>
    <w:rsid w:val="00AB05E6"/>
    <w:rsid w:val="00AB1325"/>
    <w:rsid w:val="00AB2C91"/>
    <w:rsid w:val="00AB59A4"/>
    <w:rsid w:val="00AB7481"/>
    <w:rsid w:val="00AB748A"/>
    <w:rsid w:val="00AB7C06"/>
    <w:rsid w:val="00AC118F"/>
    <w:rsid w:val="00AC1DD8"/>
    <w:rsid w:val="00AC22FB"/>
    <w:rsid w:val="00AC24AD"/>
    <w:rsid w:val="00AC310C"/>
    <w:rsid w:val="00AC3D8A"/>
    <w:rsid w:val="00AC4FB1"/>
    <w:rsid w:val="00AC7BBF"/>
    <w:rsid w:val="00AC7E7B"/>
    <w:rsid w:val="00AD0257"/>
    <w:rsid w:val="00AD3140"/>
    <w:rsid w:val="00AD51EB"/>
    <w:rsid w:val="00AD5638"/>
    <w:rsid w:val="00AD7849"/>
    <w:rsid w:val="00AD7E42"/>
    <w:rsid w:val="00AE2071"/>
    <w:rsid w:val="00AE278D"/>
    <w:rsid w:val="00AE2B67"/>
    <w:rsid w:val="00AE3AE8"/>
    <w:rsid w:val="00AE3BB7"/>
    <w:rsid w:val="00AE4A83"/>
    <w:rsid w:val="00AE52A3"/>
    <w:rsid w:val="00AE5D7F"/>
    <w:rsid w:val="00AE6281"/>
    <w:rsid w:val="00AE7794"/>
    <w:rsid w:val="00AE7D2C"/>
    <w:rsid w:val="00AF0664"/>
    <w:rsid w:val="00AF06B3"/>
    <w:rsid w:val="00AF2A64"/>
    <w:rsid w:val="00AF35AE"/>
    <w:rsid w:val="00AF364A"/>
    <w:rsid w:val="00AF4646"/>
    <w:rsid w:val="00AF5B49"/>
    <w:rsid w:val="00AF5F9B"/>
    <w:rsid w:val="00AF60D4"/>
    <w:rsid w:val="00AF68F4"/>
    <w:rsid w:val="00AF6D00"/>
    <w:rsid w:val="00AF7651"/>
    <w:rsid w:val="00AF7888"/>
    <w:rsid w:val="00B02C48"/>
    <w:rsid w:val="00B038DB"/>
    <w:rsid w:val="00B04DCB"/>
    <w:rsid w:val="00B0506A"/>
    <w:rsid w:val="00B07D52"/>
    <w:rsid w:val="00B1004D"/>
    <w:rsid w:val="00B1022D"/>
    <w:rsid w:val="00B117D5"/>
    <w:rsid w:val="00B13008"/>
    <w:rsid w:val="00B1373E"/>
    <w:rsid w:val="00B1602D"/>
    <w:rsid w:val="00B169D9"/>
    <w:rsid w:val="00B17930"/>
    <w:rsid w:val="00B206AF"/>
    <w:rsid w:val="00B21783"/>
    <w:rsid w:val="00B25331"/>
    <w:rsid w:val="00B27A6D"/>
    <w:rsid w:val="00B27B4F"/>
    <w:rsid w:val="00B322AF"/>
    <w:rsid w:val="00B32DA1"/>
    <w:rsid w:val="00B348EA"/>
    <w:rsid w:val="00B35371"/>
    <w:rsid w:val="00B354D0"/>
    <w:rsid w:val="00B35F5D"/>
    <w:rsid w:val="00B368B6"/>
    <w:rsid w:val="00B370E1"/>
    <w:rsid w:val="00B37C00"/>
    <w:rsid w:val="00B407C0"/>
    <w:rsid w:val="00B408FA"/>
    <w:rsid w:val="00B44DBE"/>
    <w:rsid w:val="00B46AAB"/>
    <w:rsid w:val="00B474BA"/>
    <w:rsid w:val="00B47620"/>
    <w:rsid w:val="00B509F0"/>
    <w:rsid w:val="00B51634"/>
    <w:rsid w:val="00B51DF2"/>
    <w:rsid w:val="00B528B0"/>
    <w:rsid w:val="00B549D8"/>
    <w:rsid w:val="00B54BE2"/>
    <w:rsid w:val="00B55CAA"/>
    <w:rsid w:val="00B5727D"/>
    <w:rsid w:val="00B5798E"/>
    <w:rsid w:val="00B6139E"/>
    <w:rsid w:val="00B618CE"/>
    <w:rsid w:val="00B64B02"/>
    <w:rsid w:val="00B65B48"/>
    <w:rsid w:val="00B66F94"/>
    <w:rsid w:val="00B70B2E"/>
    <w:rsid w:val="00B7101E"/>
    <w:rsid w:val="00B71EC3"/>
    <w:rsid w:val="00B73F4F"/>
    <w:rsid w:val="00B75A82"/>
    <w:rsid w:val="00B765BC"/>
    <w:rsid w:val="00B769A3"/>
    <w:rsid w:val="00B76F7F"/>
    <w:rsid w:val="00B800D2"/>
    <w:rsid w:val="00B82E97"/>
    <w:rsid w:val="00B8320E"/>
    <w:rsid w:val="00B8495A"/>
    <w:rsid w:val="00B859F0"/>
    <w:rsid w:val="00B85EB5"/>
    <w:rsid w:val="00B914A3"/>
    <w:rsid w:val="00B92980"/>
    <w:rsid w:val="00B94393"/>
    <w:rsid w:val="00B95D2D"/>
    <w:rsid w:val="00B961E6"/>
    <w:rsid w:val="00B96D89"/>
    <w:rsid w:val="00BA1E88"/>
    <w:rsid w:val="00BA493E"/>
    <w:rsid w:val="00BA4EE5"/>
    <w:rsid w:val="00BB0BFE"/>
    <w:rsid w:val="00BB29CB"/>
    <w:rsid w:val="00BB531B"/>
    <w:rsid w:val="00BB7F34"/>
    <w:rsid w:val="00BC1157"/>
    <w:rsid w:val="00BC15CA"/>
    <w:rsid w:val="00BC1990"/>
    <w:rsid w:val="00BC2B7A"/>
    <w:rsid w:val="00BC351C"/>
    <w:rsid w:val="00BC372C"/>
    <w:rsid w:val="00BC547E"/>
    <w:rsid w:val="00BC6F0F"/>
    <w:rsid w:val="00BC75D5"/>
    <w:rsid w:val="00BC7C6F"/>
    <w:rsid w:val="00BD00E5"/>
    <w:rsid w:val="00BD0EC4"/>
    <w:rsid w:val="00BD160D"/>
    <w:rsid w:val="00BD2028"/>
    <w:rsid w:val="00BD50B4"/>
    <w:rsid w:val="00BD63A5"/>
    <w:rsid w:val="00BD7C9C"/>
    <w:rsid w:val="00BE0C85"/>
    <w:rsid w:val="00BE152B"/>
    <w:rsid w:val="00BE2FEE"/>
    <w:rsid w:val="00BE45E6"/>
    <w:rsid w:val="00BE47DA"/>
    <w:rsid w:val="00BE4E4D"/>
    <w:rsid w:val="00BE5549"/>
    <w:rsid w:val="00BF04B0"/>
    <w:rsid w:val="00BF04BA"/>
    <w:rsid w:val="00BF0764"/>
    <w:rsid w:val="00BF4451"/>
    <w:rsid w:val="00BF66D1"/>
    <w:rsid w:val="00C00311"/>
    <w:rsid w:val="00C00588"/>
    <w:rsid w:val="00C01045"/>
    <w:rsid w:val="00C01BA7"/>
    <w:rsid w:val="00C01C59"/>
    <w:rsid w:val="00C01FA7"/>
    <w:rsid w:val="00C11E09"/>
    <w:rsid w:val="00C124DA"/>
    <w:rsid w:val="00C13838"/>
    <w:rsid w:val="00C1410E"/>
    <w:rsid w:val="00C1591D"/>
    <w:rsid w:val="00C15EEF"/>
    <w:rsid w:val="00C1691F"/>
    <w:rsid w:val="00C16DDF"/>
    <w:rsid w:val="00C17100"/>
    <w:rsid w:val="00C179EE"/>
    <w:rsid w:val="00C17D06"/>
    <w:rsid w:val="00C17D22"/>
    <w:rsid w:val="00C21BEF"/>
    <w:rsid w:val="00C2240F"/>
    <w:rsid w:val="00C22710"/>
    <w:rsid w:val="00C22A14"/>
    <w:rsid w:val="00C239E0"/>
    <w:rsid w:val="00C23DAF"/>
    <w:rsid w:val="00C24685"/>
    <w:rsid w:val="00C27682"/>
    <w:rsid w:val="00C27ACC"/>
    <w:rsid w:val="00C36BF4"/>
    <w:rsid w:val="00C42437"/>
    <w:rsid w:val="00C427B3"/>
    <w:rsid w:val="00C42C68"/>
    <w:rsid w:val="00C44A4D"/>
    <w:rsid w:val="00C44C0C"/>
    <w:rsid w:val="00C452B9"/>
    <w:rsid w:val="00C473B2"/>
    <w:rsid w:val="00C473EF"/>
    <w:rsid w:val="00C5075C"/>
    <w:rsid w:val="00C51077"/>
    <w:rsid w:val="00C5194A"/>
    <w:rsid w:val="00C5279A"/>
    <w:rsid w:val="00C52F10"/>
    <w:rsid w:val="00C54032"/>
    <w:rsid w:val="00C559E2"/>
    <w:rsid w:val="00C601A1"/>
    <w:rsid w:val="00C60E10"/>
    <w:rsid w:val="00C619B8"/>
    <w:rsid w:val="00C63152"/>
    <w:rsid w:val="00C63466"/>
    <w:rsid w:val="00C63ABB"/>
    <w:rsid w:val="00C647C9"/>
    <w:rsid w:val="00C64A41"/>
    <w:rsid w:val="00C65810"/>
    <w:rsid w:val="00C671B9"/>
    <w:rsid w:val="00C67CF9"/>
    <w:rsid w:val="00C705A9"/>
    <w:rsid w:val="00C70CAD"/>
    <w:rsid w:val="00C732B0"/>
    <w:rsid w:val="00C7572B"/>
    <w:rsid w:val="00C7599C"/>
    <w:rsid w:val="00C773C5"/>
    <w:rsid w:val="00C775BA"/>
    <w:rsid w:val="00C77B4C"/>
    <w:rsid w:val="00C8156C"/>
    <w:rsid w:val="00C82442"/>
    <w:rsid w:val="00C82C8B"/>
    <w:rsid w:val="00C82F81"/>
    <w:rsid w:val="00C845C3"/>
    <w:rsid w:val="00C84FA4"/>
    <w:rsid w:val="00C8571E"/>
    <w:rsid w:val="00C86BC4"/>
    <w:rsid w:val="00C87460"/>
    <w:rsid w:val="00C87827"/>
    <w:rsid w:val="00C91C53"/>
    <w:rsid w:val="00C92130"/>
    <w:rsid w:val="00C92ABF"/>
    <w:rsid w:val="00C93599"/>
    <w:rsid w:val="00C93893"/>
    <w:rsid w:val="00C93D51"/>
    <w:rsid w:val="00C952FF"/>
    <w:rsid w:val="00CA02D7"/>
    <w:rsid w:val="00CA26ED"/>
    <w:rsid w:val="00CB0D63"/>
    <w:rsid w:val="00CB3C7C"/>
    <w:rsid w:val="00CB3E8A"/>
    <w:rsid w:val="00CB6822"/>
    <w:rsid w:val="00CC0CA5"/>
    <w:rsid w:val="00CC22B4"/>
    <w:rsid w:val="00CC2374"/>
    <w:rsid w:val="00CC23D8"/>
    <w:rsid w:val="00CC33E1"/>
    <w:rsid w:val="00CC3EC9"/>
    <w:rsid w:val="00CC6FA7"/>
    <w:rsid w:val="00CD0484"/>
    <w:rsid w:val="00CD2F42"/>
    <w:rsid w:val="00CD4A15"/>
    <w:rsid w:val="00CD5DFD"/>
    <w:rsid w:val="00CE085B"/>
    <w:rsid w:val="00CE1252"/>
    <w:rsid w:val="00CE215D"/>
    <w:rsid w:val="00CE3738"/>
    <w:rsid w:val="00CE61CF"/>
    <w:rsid w:val="00CE6CBE"/>
    <w:rsid w:val="00CE6E42"/>
    <w:rsid w:val="00CE7105"/>
    <w:rsid w:val="00CF0D5E"/>
    <w:rsid w:val="00CF1B4C"/>
    <w:rsid w:val="00CF2593"/>
    <w:rsid w:val="00CF29D4"/>
    <w:rsid w:val="00CF3DFC"/>
    <w:rsid w:val="00CF75DC"/>
    <w:rsid w:val="00CF767D"/>
    <w:rsid w:val="00CF7A70"/>
    <w:rsid w:val="00D02B73"/>
    <w:rsid w:val="00D02BF8"/>
    <w:rsid w:val="00D03B73"/>
    <w:rsid w:val="00D03B97"/>
    <w:rsid w:val="00D04A6B"/>
    <w:rsid w:val="00D05243"/>
    <w:rsid w:val="00D06F71"/>
    <w:rsid w:val="00D07749"/>
    <w:rsid w:val="00D07CA8"/>
    <w:rsid w:val="00D1142F"/>
    <w:rsid w:val="00D11BA5"/>
    <w:rsid w:val="00D136DC"/>
    <w:rsid w:val="00D13B6B"/>
    <w:rsid w:val="00D13D02"/>
    <w:rsid w:val="00D13DAA"/>
    <w:rsid w:val="00D14FA1"/>
    <w:rsid w:val="00D15F42"/>
    <w:rsid w:val="00D16202"/>
    <w:rsid w:val="00D16C29"/>
    <w:rsid w:val="00D17556"/>
    <w:rsid w:val="00D17EB1"/>
    <w:rsid w:val="00D20087"/>
    <w:rsid w:val="00D20B87"/>
    <w:rsid w:val="00D2164F"/>
    <w:rsid w:val="00D21F92"/>
    <w:rsid w:val="00D22158"/>
    <w:rsid w:val="00D23707"/>
    <w:rsid w:val="00D23913"/>
    <w:rsid w:val="00D23F9C"/>
    <w:rsid w:val="00D244C9"/>
    <w:rsid w:val="00D25A89"/>
    <w:rsid w:val="00D27ADE"/>
    <w:rsid w:val="00D30748"/>
    <w:rsid w:val="00D33233"/>
    <w:rsid w:val="00D33488"/>
    <w:rsid w:val="00D334EB"/>
    <w:rsid w:val="00D33EA8"/>
    <w:rsid w:val="00D344F8"/>
    <w:rsid w:val="00D3585A"/>
    <w:rsid w:val="00D35D59"/>
    <w:rsid w:val="00D37F7C"/>
    <w:rsid w:val="00D4018C"/>
    <w:rsid w:val="00D40998"/>
    <w:rsid w:val="00D46825"/>
    <w:rsid w:val="00D46BBE"/>
    <w:rsid w:val="00D46FC8"/>
    <w:rsid w:val="00D5095D"/>
    <w:rsid w:val="00D50D01"/>
    <w:rsid w:val="00D542B7"/>
    <w:rsid w:val="00D56D0F"/>
    <w:rsid w:val="00D5757B"/>
    <w:rsid w:val="00D6030C"/>
    <w:rsid w:val="00D603D6"/>
    <w:rsid w:val="00D61012"/>
    <w:rsid w:val="00D62517"/>
    <w:rsid w:val="00D63238"/>
    <w:rsid w:val="00D63253"/>
    <w:rsid w:val="00D63BE8"/>
    <w:rsid w:val="00D648C7"/>
    <w:rsid w:val="00D662C9"/>
    <w:rsid w:val="00D663E9"/>
    <w:rsid w:val="00D71047"/>
    <w:rsid w:val="00D7379D"/>
    <w:rsid w:val="00D74D56"/>
    <w:rsid w:val="00D75E15"/>
    <w:rsid w:val="00D76A36"/>
    <w:rsid w:val="00D801D0"/>
    <w:rsid w:val="00D8022F"/>
    <w:rsid w:val="00D8023F"/>
    <w:rsid w:val="00D83A94"/>
    <w:rsid w:val="00D83ADC"/>
    <w:rsid w:val="00D8551B"/>
    <w:rsid w:val="00D92463"/>
    <w:rsid w:val="00D936E2"/>
    <w:rsid w:val="00D96FAC"/>
    <w:rsid w:val="00D971F7"/>
    <w:rsid w:val="00DA357C"/>
    <w:rsid w:val="00DA371E"/>
    <w:rsid w:val="00DA4F15"/>
    <w:rsid w:val="00DA5974"/>
    <w:rsid w:val="00DA66BB"/>
    <w:rsid w:val="00DA73A4"/>
    <w:rsid w:val="00DB400E"/>
    <w:rsid w:val="00DB676E"/>
    <w:rsid w:val="00DB6B5B"/>
    <w:rsid w:val="00DB6BB3"/>
    <w:rsid w:val="00DC10AF"/>
    <w:rsid w:val="00DC64E8"/>
    <w:rsid w:val="00DD1461"/>
    <w:rsid w:val="00DD65EF"/>
    <w:rsid w:val="00DD724F"/>
    <w:rsid w:val="00DE005D"/>
    <w:rsid w:val="00DE106B"/>
    <w:rsid w:val="00DE124D"/>
    <w:rsid w:val="00DE1F70"/>
    <w:rsid w:val="00DE20EB"/>
    <w:rsid w:val="00DE27CF"/>
    <w:rsid w:val="00DE3AAD"/>
    <w:rsid w:val="00DE4433"/>
    <w:rsid w:val="00DE4FD1"/>
    <w:rsid w:val="00DE68DE"/>
    <w:rsid w:val="00DE71B6"/>
    <w:rsid w:val="00DE761E"/>
    <w:rsid w:val="00DF0373"/>
    <w:rsid w:val="00DF0C48"/>
    <w:rsid w:val="00DF1E80"/>
    <w:rsid w:val="00DF2E68"/>
    <w:rsid w:val="00DF3306"/>
    <w:rsid w:val="00DF431D"/>
    <w:rsid w:val="00DF545B"/>
    <w:rsid w:val="00DF56D6"/>
    <w:rsid w:val="00E00AED"/>
    <w:rsid w:val="00E00B08"/>
    <w:rsid w:val="00E016C9"/>
    <w:rsid w:val="00E01F14"/>
    <w:rsid w:val="00E03072"/>
    <w:rsid w:val="00E03605"/>
    <w:rsid w:val="00E03DF8"/>
    <w:rsid w:val="00E05FD1"/>
    <w:rsid w:val="00E1086B"/>
    <w:rsid w:val="00E1173C"/>
    <w:rsid w:val="00E119D3"/>
    <w:rsid w:val="00E11FB4"/>
    <w:rsid w:val="00E13057"/>
    <w:rsid w:val="00E137C7"/>
    <w:rsid w:val="00E144F3"/>
    <w:rsid w:val="00E14A78"/>
    <w:rsid w:val="00E158A2"/>
    <w:rsid w:val="00E164EB"/>
    <w:rsid w:val="00E16C7D"/>
    <w:rsid w:val="00E16C9D"/>
    <w:rsid w:val="00E17946"/>
    <w:rsid w:val="00E2112E"/>
    <w:rsid w:val="00E2166E"/>
    <w:rsid w:val="00E21680"/>
    <w:rsid w:val="00E258AE"/>
    <w:rsid w:val="00E25DF4"/>
    <w:rsid w:val="00E26F92"/>
    <w:rsid w:val="00E273C9"/>
    <w:rsid w:val="00E2780B"/>
    <w:rsid w:val="00E3309D"/>
    <w:rsid w:val="00E34D2F"/>
    <w:rsid w:val="00E36D8E"/>
    <w:rsid w:val="00E36DDB"/>
    <w:rsid w:val="00E37EEB"/>
    <w:rsid w:val="00E41527"/>
    <w:rsid w:val="00E4557E"/>
    <w:rsid w:val="00E45ACE"/>
    <w:rsid w:val="00E46D24"/>
    <w:rsid w:val="00E4779D"/>
    <w:rsid w:val="00E47E27"/>
    <w:rsid w:val="00E510FC"/>
    <w:rsid w:val="00E5296E"/>
    <w:rsid w:val="00E52F25"/>
    <w:rsid w:val="00E551C1"/>
    <w:rsid w:val="00E555EB"/>
    <w:rsid w:val="00E560CB"/>
    <w:rsid w:val="00E57C73"/>
    <w:rsid w:val="00E614A0"/>
    <w:rsid w:val="00E615E9"/>
    <w:rsid w:val="00E61A97"/>
    <w:rsid w:val="00E62ED3"/>
    <w:rsid w:val="00E63196"/>
    <w:rsid w:val="00E66193"/>
    <w:rsid w:val="00E66E8D"/>
    <w:rsid w:val="00E67B9B"/>
    <w:rsid w:val="00E67C09"/>
    <w:rsid w:val="00E70354"/>
    <w:rsid w:val="00E7091F"/>
    <w:rsid w:val="00E70AF7"/>
    <w:rsid w:val="00E71069"/>
    <w:rsid w:val="00E71130"/>
    <w:rsid w:val="00E733B4"/>
    <w:rsid w:val="00E74E31"/>
    <w:rsid w:val="00E81E9D"/>
    <w:rsid w:val="00E83343"/>
    <w:rsid w:val="00E84F7E"/>
    <w:rsid w:val="00E857C6"/>
    <w:rsid w:val="00E866B9"/>
    <w:rsid w:val="00E86C85"/>
    <w:rsid w:val="00E86E2D"/>
    <w:rsid w:val="00E9171B"/>
    <w:rsid w:val="00E92A44"/>
    <w:rsid w:val="00E93936"/>
    <w:rsid w:val="00E94572"/>
    <w:rsid w:val="00E9487A"/>
    <w:rsid w:val="00E9554D"/>
    <w:rsid w:val="00E965D5"/>
    <w:rsid w:val="00E96D77"/>
    <w:rsid w:val="00E97010"/>
    <w:rsid w:val="00E97462"/>
    <w:rsid w:val="00E976F5"/>
    <w:rsid w:val="00EA1B75"/>
    <w:rsid w:val="00EA52BD"/>
    <w:rsid w:val="00EA5622"/>
    <w:rsid w:val="00EA58FA"/>
    <w:rsid w:val="00EA62FF"/>
    <w:rsid w:val="00EA6796"/>
    <w:rsid w:val="00EA6A9F"/>
    <w:rsid w:val="00EA70CA"/>
    <w:rsid w:val="00EA754A"/>
    <w:rsid w:val="00EB0816"/>
    <w:rsid w:val="00EB0E43"/>
    <w:rsid w:val="00EB2C06"/>
    <w:rsid w:val="00EB2F15"/>
    <w:rsid w:val="00EB3A8C"/>
    <w:rsid w:val="00EB524E"/>
    <w:rsid w:val="00EC0728"/>
    <w:rsid w:val="00EC14CD"/>
    <w:rsid w:val="00EC1671"/>
    <w:rsid w:val="00EC24D2"/>
    <w:rsid w:val="00EC25F8"/>
    <w:rsid w:val="00EC26E1"/>
    <w:rsid w:val="00EC2B82"/>
    <w:rsid w:val="00EC2CD5"/>
    <w:rsid w:val="00EC3F5F"/>
    <w:rsid w:val="00ED0B06"/>
    <w:rsid w:val="00ED1FF1"/>
    <w:rsid w:val="00ED2BF0"/>
    <w:rsid w:val="00ED3CE7"/>
    <w:rsid w:val="00ED7847"/>
    <w:rsid w:val="00EE39A8"/>
    <w:rsid w:val="00EE5617"/>
    <w:rsid w:val="00EE62CB"/>
    <w:rsid w:val="00EE69A0"/>
    <w:rsid w:val="00EE6BCA"/>
    <w:rsid w:val="00EE6D67"/>
    <w:rsid w:val="00EE79FA"/>
    <w:rsid w:val="00EE7BA6"/>
    <w:rsid w:val="00EF1AD6"/>
    <w:rsid w:val="00EF342C"/>
    <w:rsid w:val="00EF3C0A"/>
    <w:rsid w:val="00EF3C49"/>
    <w:rsid w:val="00EF4825"/>
    <w:rsid w:val="00EF4C0E"/>
    <w:rsid w:val="00F0043D"/>
    <w:rsid w:val="00F01DB1"/>
    <w:rsid w:val="00F01F4C"/>
    <w:rsid w:val="00F0262D"/>
    <w:rsid w:val="00F033F9"/>
    <w:rsid w:val="00F05FEA"/>
    <w:rsid w:val="00F06F42"/>
    <w:rsid w:val="00F144CA"/>
    <w:rsid w:val="00F149E3"/>
    <w:rsid w:val="00F17592"/>
    <w:rsid w:val="00F2251D"/>
    <w:rsid w:val="00F23BD6"/>
    <w:rsid w:val="00F2440C"/>
    <w:rsid w:val="00F2475E"/>
    <w:rsid w:val="00F2514F"/>
    <w:rsid w:val="00F304F9"/>
    <w:rsid w:val="00F318FB"/>
    <w:rsid w:val="00F32824"/>
    <w:rsid w:val="00F33BD6"/>
    <w:rsid w:val="00F34EF1"/>
    <w:rsid w:val="00F3718A"/>
    <w:rsid w:val="00F409EF"/>
    <w:rsid w:val="00F40DC2"/>
    <w:rsid w:val="00F40EC8"/>
    <w:rsid w:val="00F42E60"/>
    <w:rsid w:val="00F42EE5"/>
    <w:rsid w:val="00F432D2"/>
    <w:rsid w:val="00F440E8"/>
    <w:rsid w:val="00F4518D"/>
    <w:rsid w:val="00F45436"/>
    <w:rsid w:val="00F474AF"/>
    <w:rsid w:val="00F47508"/>
    <w:rsid w:val="00F477BA"/>
    <w:rsid w:val="00F50645"/>
    <w:rsid w:val="00F50D54"/>
    <w:rsid w:val="00F54B71"/>
    <w:rsid w:val="00F56347"/>
    <w:rsid w:val="00F57278"/>
    <w:rsid w:val="00F57724"/>
    <w:rsid w:val="00F60BEA"/>
    <w:rsid w:val="00F60E47"/>
    <w:rsid w:val="00F610A4"/>
    <w:rsid w:val="00F61E1C"/>
    <w:rsid w:val="00F620DB"/>
    <w:rsid w:val="00F63B06"/>
    <w:rsid w:val="00F65762"/>
    <w:rsid w:val="00F65F61"/>
    <w:rsid w:val="00F71CCE"/>
    <w:rsid w:val="00F7219F"/>
    <w:rsid w:val="00F8015B"/>
    <w:rsid w:val="00F80420"/>
    <w:rsid w:val="00F8176D"/>
    <w:rsid w:val="00F82A43"/>
    <w:rsid w:val="00F836F4"/>
    <w:rsid w:val="00F85614"/>
    <w:rsid w:val="00F9096B"/>
    <w:rsid w:val="00F90DAF"/>
    <w:rsid w:val="00F9149F"/>
    <w:rsid w:val="00F9436C"/>
    <w:rsid w:val="00F9493A"/>
    <w:rsid w:val="00F97079"/>
    <w:rsid w:val="00FA0C08"/>
    <w:rsid w:val="00FA2455"/>
    <w:rsid w:val="00FA26CE"/>
    <w:rsid w:val="00FA3D50"/>
    <w:rsid w:val="00FA508A"/>
    <w:rsid w:val="00FA50C2"/>
    <w:rsid w:val="00FA6B1F"/>
    <w:rsid w:val="00FA6D46"/>
    <w:rsid w:val="00FB042D"/>
    <w:rsid w:val="00FB1E8B"/>
    <w:rsid w:val="00FB30E4"/>
    <w:rsid w:val="00FB341E"/>
    <w:rsid w:val="00FB3A65"/>
    <w:rsid w:val="00FB570C"/>
    <w:rsid w:val="00FB6BC5"/>
    <w:rsid w:val="00FB6D79"/>
    <w:rsid w:val="00FB6FDD"/>
    <w:rsid w:val="00FC1B2F"/>
    <w:rsid w:val="00FC1CC9"/>
    <w:rsid w:val="00FC1FBC"/>
    <w:rsid w:val="00FC38EF"/>
    <w:rsid w:val="00FC3D2A"/>
    <w:rsid w:val="00FC3EDD"/>
    <w:rsid w:val="00FC5174"/>
    <w:rsid w:val="00FC540D"/>
    <w:rsid w:val="00FC6A61"/>
    <w:rsid w:val="00FD0A1E"/>
    <w:rsid w:val="00FD1BE7"/>
    <w:rsid w:val="00FD638A"/>
    <w:rsid w:val="00FD6748"/>
    <w:rsid w:val="00FE10B5"/>
    <w:rsid w:val="00FE2502"/>
    <w:rsid w:val="00FE260C"/>
    <w:rsid w:val="00FE3E9C"/>
    <w:rsid w:val="00FE6316"/>
    <w:rsid w:val="00FF0329"/>
    <w:rsid w:val="00FF1CBB"/>
    <w:rsid w:val="00FF2F93"/>
    <w:rsid w:val="00FF3DD5"/>
    <w:rsid w:val="00FF6DC3"/>
    <w:rsid w:val="00FF7198"/>
    <w:rsid w:val="00FF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C48E9F"/>
  <w15:docId w15:val="{8AE7EB85-C257-42DA-AEF2-52C058BA4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783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B6D79"/>
    <w:pPr>
      <w:keepNext/>
      <w:widowControl/>
      <w:spacing w:before="240" w:after="60" w:line="480" w:lineRule="auto"/>
      <w:jc w:val="left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9178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9178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91783"/>
  </w:style>
  <w:style w:type="paragraph" w:styleId="a6">
    <w:name w:val="annotation subject"/>
    <w:basedOn w:val="a4"/>
    <w:next w:val="a4"/>
    <w:link w:val="a7"/>
    <w:uiPriority w:val="99"/>
    <w:semiHidden/>
    <w:unhideWhenUsed/>
    <w:rsid w:val="00A9178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9178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A91783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91783"/>
    <w:rPr>
      <w:rFonts w:ascii="ヒラギノ角ゴ ProN W3" w:eastAsia="ヒラギノ角ゴ ProN W3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9178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91783"/>
  </w:style>
  <w:style w:type="paragraph" w:styleId="ac">
    <w:name w:val="footer"/>
    <w:basedOn w:val="a"/>
    <w:link w:val="ad"/>
    <w:uiPriority w:val="99"/>
    <w:unhideWhenUsed/>
    <w:rsid w:val="00A9178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91783"/>
  </w:style>
  <w:style w:type="paragraph" w:styleId="ae">
    <w:name w:val="List Paragraph"/>
    <w:basedOn w:val="a"/>
    <w:uiPriority w:val="34"/>
    <w:qFormat/>
    <w:rsid w:val="00A91783"/>
    <w:pPr>
      <w:ind w:leftChars="400" w:left="840"/>
    </w:pPr>
  </w:style>
  <w:style w:type="character" w:styleId="af">
    <w:name w:val="Hyperlink"/>
    <w:basedOn w:val="a0"/>
    <w:uiPriority w:val="99"/>
    <w:unhideWhenUsed/>
    <w:rsid w:val="00A91783"/>
    <w:rPr>
      <w:color w:val="0000FF" w:themeColor="hyperlink"/>
      <w:u w:val="single"/>
    </w:rPr>
  </w:style>
  <w:style w:type="character" w:customStyle="1" w:styleId="11">
    <w:name w:val="メンション1"/>
    <w:basedOn w:val="a0"/>
    <w:uiPriority w:val="99"/>
    <w:semiHidden/>
    <w:unhideWhenUsed/>
    <w:rsid w:val="00A91783"/>
    <w:rPr>
      <w:color w:val="2B579A"/>
      <w:shd w:val="clear" w:color="auto" w:fill="E6E6E6"/>
    </w:rPr>
  </w:style>
  <w:style w:type="character" w:styleId="af0">
    <w:name w:val="FollowedHyperlink"/>
    <w:basedOn w:val="a0"/>
    <w:uiPriority w:val="99"/>
    <w:semiHidden/>
    <w:unhideWhenUsed/>
    <w:rsid w:val="00A91783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A91783"/>
  </w:style>
  <w:style w:type="paragraph" w:styleId="af2">
    <w:name w:val="Revision"/>
    <w:hidden/>
    <w:uiPriority w:val="99"/>
    <w:semiHidden/>
    <w:rsid w:val="00A91783"/>
  </w:style>
  <w:style w:type="character" w:styleId="af3">
    <w:name w:val="page number"/>
    <w:basedOn w:val="a0"/>
    <w:uiPriority w:val="99"/>
    <w:semiHidden/>
    <w:unhideWhenUsed/>
    <w:rsid w:val="00A91783"/>
  </w:style>
  <w:style w:type="paragraph" w:styleId="12">
    <w:name w:val="toc 1"/>
    <w:basedOn w:val="a"/>
    <w:next w:val="a"/>
    <w:autoRedefine/>
    <w:uiPriority w:val="39"/>
    <w:unhideWhenUsed/>
    <w:rsid w:val="00A91783"/>
  </w:style>
  <w:style w:type="paragraph" w:styleId="2">
    <w:name w:val="toc 2"/>
    <w:basedOn w:val="a"/>
    <w:next w:val="a"/>
    <w:autoRedefine/>
    <w:uiPriority w:val="39"/>
    <w:unhideWhenUsed/>
    <w:rsid w:val="00A91783"/>
    <w:pPr>
      <w:ind w:leftChars="100" w:left="240"/>
    </w:pPr>
  </w:style>
  <w:style w:type="paragraph" w:styleId="3">
    <w:name w:val="toc 3"/>
    <w:basedOn w:val="a"/>
    <w:next w:val="a"/>
    <w:autoRedefine/>
    <w:uiPriority w:val="39"/>
    <w:unhideWhenUsed/>
    <w:rsid w:val="00A91783"/>
    <w:pPr>
      <w:ind w:leftChars="200" w:left="480"/>
    </w:pPr>
  </w:style>
  <w:style w:type="paragraph" w:styleId="4">
    <w:name w:val="toc 4"/>
    <w:basedOn w:val="a"/>
    <w:next w:val="a"/>
    <w:autoRedefine/>
    <w:uiPriority w:val="39"/>
    <w:unhideWhenUsed/>
    <w:rsid w:val="00A91783"/>
    <w:pPr>
      <w:ind w:leftChars="300" w:left="720"/>
    </w:pPr>
  </w:style>
  <w:style w:type="paragraph" w:styleId="5">
    <w:name w:val="toc 5"/>
    <w:basedOn w:val="a"/>
    <w:next w:val="a"/>
    <w:autoRedefine/>
    <w:uiPriority w:val="39"/>
    <w:unhideWhenUsed/>
    <w:rsid w:val="00A91783"/>
    <w:pPr>
      <w:ind w:leftChars="400" w:left="960"/>
    </w:pPr>
  </w:style>
  <w:style w:type="paragraph" w:styleId="6">
    <w:name w:val="toc 6"/>
    <w:basedOn w:val="a"/>
    <w:next w:val="a"/>
    <w:autoRedefine/>
    <w:uiPriority w:val="39"/>
    <w:unhideWhenUsed/>
    <w:rsid w:val="00A91783"/>
    <w:pPr>
      <w:ind w:leftChars="500" w:left="1200"/>
    </w:pPr>
  </w:style>
  <w:style w:type="paragraph" w:styleId="7">
    <w:name w:val="toc 7"/>
    <w:basedOn w:val="a"/>
    <w:next w:val="a"/>
    <w:autoRedefine/>
    <w:uiPriority w:val="39"/>
    <w:unhideWhenUsed/>
    <w:rsid w:val="00A91783"/>
    <w:pPr>
      <w:ind w:leftChars="600" w:left="1440"/>
    </w:pPr>
  </w:style>
  <w:style w:type="paragraph" w:styleId="8">
    <w:name w:val="toc 8"/>
    <w:basedOn w:val="a"/>
    <w:next w:val="a"/>
    <w:autoRedefine/>
    <w:uiPriority w:val="39"/>
    <w:unhideWhenUsed/>
    <w:rsid w:val="00A91783"/>
    <w:pPr>
      <w:ind w:leftChars="700" w:left="1680"/>
    </w:pPr>
  </w:style>
  <w:style w:type="paragraph" w:styleId="9">
    <w:name w:val="toc 9"/>
    <w:basedOn w:val="a"/>
    <w:next w:val="a"/>
    <w:autoRedefine/>
    <w:uiPriority w:val="39"/>
    <w:unhideWhenUsed/>
    <w:rsid w:val="00A91783"/>
    <w:pPr>
      <w:ind w:leftChars="800" w:left="1920"/>
    </w:pPr>
  </w:style>
  <w:style w:type="character" w:customStyle="1" w:styleId="13">
    <w:name w:val="未解決のメンション1"/>
    <w:basedOn w:val="a0"/>
    <w:uiPriority w:val="99"/>
    <w:semiHidden/>
    <w:unhideWhenUsed/>
    <w:rsid w:val="00A91783"/>
    <w:rPr>
      <w:color w:val="808080"/>
      <w:shd w:val="clear" w:color="auto" w:fill="E6E6E6"/>
    </w:rPr>
  </w:style>
  <w:style w:type="character" w:styleId="HTML">
    <w:name w:val="HTML Sample"/>
    <w:basedOn w:val="a0"/>
    <w:uiPriority w:val="99"/>
    <w:semiHidden/>
    <w:unhideWhenUsed/>
    <w:rsid w:val="006B1709"/>
    <w:rPr>
      <w:rFonts w:ascii="Courier New" w:hAnsi="Courier New" w:cs="Courier New"/>
    </w:rPr>
  </w:style>
  <w:style w:type="character" w:customStyle="1" w:styleId="10">
    <w:name w:val="見出し 1 (文字)"/>
    <w:basedOn w:val="a0"/>
    <w:link w:val="1"/>
    <w:rsid w:val="00FB6D79"/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Web">
    <w:name w:val="Normal (Web)"/>
    <w:basedOn w:val="a"/>
    <w:uiPriority w:val="99"/>
    <w:unhideWhenUsed/>
    <w:rsid w:val="003D6AC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val="en-SG"/>
    </w:rPr>
  </w:style>
  <w:style w:type="character" w:customStyle="1" w:styleId="ref-title">
    <w:name w:val="ref-title"/>
    <w:basedOn w:val="a0"/>
    <w:rsid w:val="001A7FA1"/>
  </w:style>
  <w:style w:type="character" w:customStyle="1" w:styleId="ref-journal">
    <w:name w:val="ref-journal"/>
    <w:basedOn w:val="a0"/>
    <w:rsid w:val="001A7FA1"/>
  </w:style>
  <w:style w:type="character" w:customStyle="1" w:styleId="ref-vol">
    <w:name w:val="ref-vol"/>
    <w:basedOn w:val="a0"/>
    <w:rsid w:val="001A7FA1"/>
  </w:style>
  <w:style w:type="character" w:customStyle="1" w:styleId="ref-iss">
    <w:name w:val="ref-iss"/>
    <w:basedOn w:val="a0"/>
    <w:rsid w:val="001A7FA1"/>
  </w:style>
  <w:style w:type="character" w:customStyle="1" w:styleId="apple-converted-space">
    <w:name w:val="apple-converted-space"/>
    <w:basedOn w:val="a0"/>
    <w:rsid w:val="00522798"/>
  </w:style>
  <w:style w:type="table" w:styleId="af4">
    <w:name w:val="Table Grid"/>
    <w:basedOn w:val="a1"/>
    <w:uiPriority w:val="39"/>
    <w:rsid w:val="009838E8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a1"/>
    <w:uiPriority w:val="46"/>
    <w:rsid w:val="00F80420"/>
    <w:rPr>
      <w:sz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ED0B06"/>
    <w:rPr>
      <w:color w:val="605E5C"/>
      <w:shd w:val="clear" w:color="auto" w:fill="E1DFDD"/>
    </w:rPr>
  </w:style>
  <w:style w:type="table" w:customStyle="1" w:styleId="PlainTable21">
    <w:name w:val="Plain Table 21"/>
    <w:basedOn w:val="a1"/>
    <w:uiPriority w:val="42"/>
    <w:rsid w:val="00433AB6"/>
    <w:rPr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4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1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8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9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0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7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9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3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8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4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9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9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0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1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4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2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0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6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1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4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2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0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7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8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6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B4C9CB-F091-43EC-9A6A-06211FBD9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4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Manager/>
  <Company/>
  <LinksUpToDate>false</LinksUpToDate>
  <CharactersWithSpaces>13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伊野田 悟</cp:lastModifiedBy>
  <cp:revision>12</cp:revision>
  <dcterms:created xsi:type="dcterms:W3CDTF">2024-10-15T07:02:00Z</dcterms:created>
  <dcterms:modified xsi:type="dcterms:W3CDTF">2024-11-27T08:03:00Z</dcterms:modified>
  <cp:category/>
  <cp:contentStatus/>
  <dc:language/>
  <cp:version/>
</cp:coreProperties>
</file>